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EFD0B" w14:textId="633AAD74" w:rsidR="00AC0CD2" w:rsidRDefault="00AC0CD2" w:rsidP="00AC0CD2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lementary Material</w:t>
      </w:r>
    </w:p>
    <w:p w14:paraId="2FBE75A6" w14:textId="64988A43" w:rsidR="00AC0CD2" w:rsidRPr="00AC0CD2" w:rsidRDefault="00AC0CD2" w:rsidP="00AC0CD2">
      <w:pPr>
        <w:spacing w:line="360" w:lineRule="auto"/>
        <w:jc w:val="both"/>
        <w:rPr>
          <w:b/>
          <w:bCs/>
        </w:rPr>
      </w:pPr>
      <w:r w:rsidRPr="00AC0CD2">
        <w:rPr>
          <w:b/>
          <w:bCs/>
        </w:rPr>
        <w:t>Supplementary Data S1</w:t>
      </w:r>
      <w:r w:rsidRPr="00AC0CD2">
        <w:rPr>
          <w:b/>
          <w:bCs/>
        </w:rPr>
        <w:t>: PubMed Search strategy</w:t>
      </w:r>
    </w:p>
    <w:p w14:paraId="38B43573" w14:textId="77777777" w:rsidR="00AC0CD2" w:rsidRDefault="00AC0CD2" w:rsidP="00AC0CD2">
      <w:pPr>
        <w:spacing w:line="360" w:lineRule="auto"/>
        <w:jc w:val="both"/>
      </w:pPr>
      <w:r>
        <w:t xml:space="preserve">The full search strategy for PubMed was the following: ((("Gastrointestinal Microbiome"[Mesh]) OR ("gastrointestinal microbiome*"[Title/Abstract] OR "gut microbiome*"[Title/Abstract] OR "gut microflora*"[Title/Abstract] OR "gut microbiota*"[Title/Abstract] OR "gastrointestinal flora*"[Title/Abstract] OR "gastrointestinal microbiota*"[Title/Abstract] OR "gut flora*"[Title/Abstract] OR "gastrointestinal microbial </w:t>
      </w:r>
      <w:proofErr w:type="spellStart"/>
      <w:r>
        <w:t>communit</w:t>
      </w:r>
      <w:proofErr w:type="spellEnd"/>
      <w:r>
        <w:t xml:space="preserve">*"[Title/Abstract] OR "gastrointestinal microflora*"[Title/Abstract] OR "intestinal microbiome*"[Title/Abstract] OR "intestinal microbiota*"[Title/Abstract] OR "intestinal flora*"[Title/Abstract] OR "enteric bacteria"[Title/Abstract])) AND ((("Joint Diseases"[Mesh]) OR ("joint disease*"[Title/Abstract] OR arthritis[Title/Abstract] OR </w:t>
      </w:r>
      <w:proofErr w:type="spellStart"/>
      <w:r>
        <w:t>arthopath</w:t>
      </w:r>
      <w:proofErr w:type="spellEnd"/>
      <w:r>
        <w:t xml:space="preserve">*[Title/Abstract] OR </w:t>
      </w:r>
      <w:proofErr w:type="spellStart"/>
      <w:r>
        <w:t>rheumat</w:t>
      </w:r>
      <w:proofErr w:type="spellEnd"/>
      <w:r>
        <w:t>*[Title/Abstract] OR "ankylosing spondylitis"[Title/Abstract]))) AND ((</w:t>
      </w:r>
      <w:proofErr w:type="spellStart"/>
      <w:r>
        <w:t>english</w:t>
      </w:r>
      <w:proofErr w:type="spellEnd"/>
      <w:r>
        <w:t>[Filter]) AND (2010:2021[</w:t>
      </w:r>
      <w:proofErr w:type="spellStart"/>
      <w:r>
        <w:t>pdat</w:t>
      </w:r>
      <w:proofErr w:type="spellEnd"/>
      <w:r>
        <w:t>]))]. </w:t>
      </w:r>
    </w:p>
    <w:p w14:paraId="747355F0" w14:textId="77777777" w:rsidR="00AC0CD2" w:rsidRDefault="00AC0CD2" w:rsidP="00AC0CD2">
      <w:pPr>
        <w:spacing w:after="0" w:line="256" w:lineRule="auto"/>
        <w:rPr>
          <w:bCs/>
          <w:u w:val="single"/>
        </w:rPr>
      </w:pPr>
    </w:p>
    <w:p w14:paraId="7D5BCE17" w14:textId="77777777" w:rsidR="00AC0CD2" w:rsidRDefault="00AC0CD2" w:rsidP="00AC0CD2">
      <w:pPr>
        <w:spacing w:after="0" w:line="256" w:lineRule="auto"/>
        <w:rPr>
          <w:bCs/>
          <w:u w:val="single"/>
        </w:rPr>
      </w:pPr>
    </w:p>
    <w:p w14:paraId="45FE4A5B" w14:textId="5E09F20D" w:rsidR="00AC0CD2" w:rsidRDefault="00AC0CD2" w:rsidP="00AC0CD2">
      <w:pPr>
        <w:spacing w:after="0" w:line="256" w:lineRule="auto"/>
        <w:rPr>
          <w:bCs/>
          <w:u w:val="single"/>
        </w:rPr>
      </w:pPr>
    </w:p>
    <w:p w14:paraId="3E97CEEA" w14:textId="60E9C56A" w:rsidR="00AC0CD2" w:rsidRDefault="00AC0CD2" w:rsidP="00AC0CD2">
      <w:pPr>
        <w:spacing w:after="0" w:line="256" w:lineRule="auto"/>
        <w:rPr>
          <w:bCs/>
          <w:u w:val="single"/>
        </w:rPr>
      </w:pPr>
    </w:p>
    <w:p w14:paraId="03476E9E" w14:textId="666B6795" w:rsidR="00AC0CD2" w:rsidRDefault="00AC0CD2" w:rsidP="00AC0CD2">
      <w:pPr>
        <w:spacing w:after="0" w:line="256" w:lineRule="auto"/>
        <w:rPr>
          <w:bCs/>
          <w:u w:val="single"/>
        </w:rPr>
      </w:pPr>
    </w:p>
    <w:p w14:paraId="4171A436" w14:textId="3FB5775F" w:rsidR="00AC0CD2" w:rsidRDefault="00AC0CD2" w:rsidP="00AC0CD2">
      <w:pPr>
        <w:spacing w:after="0" w:line="256" w:lineRule="auto"/>
        <w:rPr>
          <w:bCs/>
          <w:u w:val="single"/>
        </w:rPr>
      </w:pPr>
    </w:p>
    <w:p w14:paraId="2FB1437E" w14:textId="3E76F34B" w:rsidR="00AC0CD2" w:rsidRDefault="00AC0CD2" w:rsidP="00AC0CD2">
      <w:pPr>
        <w:spacing w:after="0" w:line="256" w:lineRule="auto"/>
        <w:rPr>
          <w:bCs/>
          <w:u w:val="single"/>
        </w:rPr>
      </w:pPr>
    </w:p>
    <w:p w14:paraId="746058C3" w14:textId="2F3A2CD9" w:rsidR="00AC0CD2" w:rsidRDefault="00AC0CD2" w:rsidP="00AC0CD2">
      <w:pPr>
        <w:spacing w:after="0" w:line="256" w:lineRule="auto"/>
        <w:rPr>
          <w:bCs/>
          <w:u w:val="single"/>
        </w:rPr>
      </w:pPr>
    </w:p>
    <w:p w14:paraId="65D74BFC" w14:textId="0F8AE382" w:rsidR="00AC0CD2" w:rsidRDefault="00AC0CD2" w:rsidP="00AC0CD2">
      <w:pPr>
        <w:spacing w:after="0" w:line="256" w:lineRule="auto"/>
        <w:rPr>
          <w:bCs/>
          <w:u w:val="single"/>
        </w:rPr>
      </w:pPr>
    </w:p>
    <w:p w14:paraId="5E46A759" w14:textId="578EF937" w:rsidR="00AC0CD2" w:rsidRDefault="00AC0CD2" w:rsidP="00AC0CD2">
      <w:pPr>
        <w:spacing w:after="0" w:line="256" w:lineRule="auto"/>
        <w:rPr>
          <w:bCs/>
          <w:u w:val="single"/>
        </w:rPr>
      </w:pPr>
    </w:p>
    <w:p w14:paraId="22FBA4CC" w14:textId="2AEDFC94" w:rsidR="00AC0CD2" w:rsidRDefault="00AC0CD2" w:rsidP="00AC0CD2">
      <w:pPr>
        <w:spacing w:after="0" w:line="256" w:lineRule="auto"/>
        <w:rPr>
          <w:bCs/>
          <w:u w:val="single"/>
        </w:rPr>
      </w:pPr>
    </w:p>
    <w:p w14:paraId="06FF84C6" w14:textId="13954C97" w:rsidR="00AC0CD2" w:rsidRDefault="00AC0CD2" w:rsidP="00AC0CD2">
      <w:pPr>
        <w:spacing w:after="0" w:line="256" w:lineRule="auto"/>
        <w:rPr>
          <w:bCs/>
          <w:u w:val="single"/>
        </w:rPr>
      </w:pPr>
    </w:p>
    <w:p w14:paraId="61A7FA38" w14:textId="04372D7C" w:rsidR="00AC0CD2" w:rsidRDefault="00AC0CD2" w:rsidP="00AC0CD2">
      <w:pPr>
        <w:spacing w:after="0" w:line="256" w:lineRule="auto"/>
        <w:rPr>
          <w:bCs/>
          <w:u w:val="single"/>
        </w:rPr>
      </w:pPr>
    </w:p>
    <w:p w14:paraId="53D89A2E" w14:textId="379FB007" w:rsidR="00AC0CD2" w:rsidRDefault="00AC0CD2" w:rsidP="00AC0CD2">
      <w:pPr>
        <w:spacing w:after="0" w:line="256" w:lineRule="auto"/>
        <w:rPr>
          <w:bCs/>
          <w:u w:val="single"/>
        </w:rPr>
      </w:pPr>
    </w:p>
    <w:p w14:paraId="0430C3CE" w14:textId="5DD45F58" w:rsidR="00AC0CD2" w:rsidRDefault="00AC0CD2" w:rsidP="00AC0CD2">
      <w:pPr>
        <w:spacing w:after="0" w:line="256" w:lineRule="auto"/>
        <w:rPr>
          <w:bCs/>
          <w:u w:val="single"/>
        </w:rPr>
      </w:pPr>
    </w:p>
    <w:p w14:paraId="375AA4EF" w14:textId="2B76493B" w:rsidR="00AC0CD2" w:rsidRDefault="00AC0CD2" w:rsidP="00AC0CD2">
      <w:pPr>
        <w:spacing w:after="0" w:line="256" w:lineRule="auto"/>
        <w:rPr>
          <w:bCs/>
          <w:u w:val="single"/>
        </w:rPr>
      </w:pPr>
    </w:p>
    <w:p w14:paraId="73E41F31" w14:textId="118D94F0" w:rsidR="00AC0CD2" w:rsidRDefault="00AC0CD2" w:rsidP="00AC0CD2">
      <w:pPr>
        <w:spacing w:after="0" w:line="256" w:lineRule="auto"/>
        <w:rPr>
          <w:bCs/>
          <w:u w:val="single"/>
        </w:rPr>
      </w:pPr>
    </w:p>
    <w:p w14:paraId="7F9771A8" w14:textId="6FF03C41" w:rsidR="00AC0CD2" w:rsidRDefault="00AC0CD2" w:rsidP="00AC0CD2">
      <w:pPr>
        <w:spacing w:after="0" w:line="256" w:lineRule="auto"/>
        <w:rPr>
          <w:bCs/>
          <w:u w:val="single"/>
        </w:rPr>
      </w:pPr>
    </w:p>
    <w:p w14:paraId="6E447E20" w14:textId="54A77CD9" w:rsidR="00AC0CD2" w:rsidRDefault="00AC0CD2" w:rsidP="00AC0CD2">
      <w:pPr>
        <w:spacing w:after="0" w:line="256" w:lineRule="auto"/>
        <w:rPr>
          <w:bCs/>
          <w:u w:val="single"/>
        </w:rPr>
      </w:pPr>
    </w:p>
    <w:p w14:paraId="386D67F9" w14:textId="583A9ED0" w:rsidR="00AC0CD2" w:rsidRDefault="00AC0CD2" w:rsidP="00AC0CD2">
      <w:pPr>
        <w:spacing w:after="0" w:line="256" w:lineRule="auto"/>
        <w:rPr>
          <w:bCs/>
          <w:u w:val="single"/>
        </w:rPr>
      </w:pPr>
    </w:p>
    <w:p w14:paraId="5BEB65DB" w14:textId="70AF69A8" w:rsidR="00AC0CD2" w:rsidRDefault="00AC0CD2" w:rsidP="00AC0CD2">
      <w:pPr>
        <w:spacing w:after="0" w:line="256" w:lineRule="auto"/>
        <w:rPr>
          <w:bCs/>
          <w:u w:val="single"/>
        </w:rPr>
      </w:pPr>
    </w:p>
    <w:p w14:paraId="14754FD7" w14:textId="73849DAE" w:rsidR="00AC0CD2" w:rsidRDefault="00AC0CD2" w:rsidP="00AC0CD2">
      <w:pPr>
        <w:spacing w:after="0" w:line="256" w:lineRule="auto"/>
        <w:rPr>
          <w:bCs/>
          <w:u w:val="single"/>
        </w:rPr>
      </w:pPr>
    </w:p>
    <w:p w14:paraId="41A20D5A" w14:textId="00E71A54" w:rsidR="00AC0CD2" w:rsidRDefault="00AC0CD2" w:rsidP="00AC0CD2">
      <w:pPr>
        <w:spacing w:after="0" w:line="256" w:lineRule="auto"/>
        <w:rPr>
          <w:bCs/>
          <w:u w:val="single"/>
        </w:rPr>
      </w:pPr>
    </w:p>
    <w:p w14:paraId="3CE9B9D2" w14:textId="6D8A74B2" w:rsidR="00AC0CD2" w:rsidRDefault="00AC0CD2" w:rsidP="00AC0CD2">
      <w:pPr>
        <w:spacing w:after="0" w:line="256" w:lineRule="auto"/>
        <w:rPr>
          <w:bCs/>
          <w:u w:val="single"/>
        </w:rPr>
      </w:pPr>
    </w:p>
    <w:p w14:paraId="73ABB9EF" w14:textId="1E090DF9" w:rsidR="00AC0CD2" w:rsidRDefault="00AC0CD2" w:rsidP="00AC0CD2">
      <w:pPr>
        <w:spacing w:after="0" w:line="256" w:lineRule="auto"/>
        <w:rPr>
          <w:bCs/>
          <w:u w:val="single"/>
        </w:rPr>
      </w:pPr>
    </w:p>
    <w:p w14:paraId="5C69BE94" w14:textId="5FC12BA6" w:rsidR="00AC0CD2" w:rsidRDefault="00AC0CD2" w:rsidP="00AC0CD2">
      <w:pPr>
        <w:spacing w:after="0" w:line="256" w:lineRule="auto"/>
        <w:rPr>
          <w:bCs/>
          <w:u w:val="single"/>
        </w:rPr>
      </w:pPr>
    </w:p>
    <w:p w14:paraId="10B47120" w14:textId="756488BA" w:rsidR="00AC0CD2" w:rsidRDefault="00AC0CD2" w:rsidP="00AC0CD2">
      <w:pPr>
        <w:spacing w:after="0" w:line="256" w:lineRule="auto"/>
        <w:rPr>
          <w:bCs/>
          <w:u w:val="single"/>
        </w:rPr>
      </w:pPr>
    </w:p>
    <w:p w14:paraId="2CDE38F0" w14:textId="643B2248" w:rsidR="00AC0CD2" w:rsidRDefault="00AC0CD2" w:rsidP="00AC0CD2">
      <w:pPr>
        <w:spacing w:after="0" w:line="256" w:lineRule="auto"/>
        <w:rPr>
          <w:bCs/>
          <w:u w:val="single"/>
        </w:rPr>
      </w:pPr>
    </w:p>
    <w:p w14:paraId="4B9F0EDB" w14:textId="3009B436" w:rsidR="00AC0CD2" w:rsidRDefault="00AC0CD2" w:rsidP="00AC0CD2">
      <w:pPr>
        <w:spacing w:after="0" w:line="256" w:lineRule="auto"/>
        <w:rPr>
          <w:bCs/>
          <w:u w:val="single"/>
        </w:rPr>
      </w:pPr>
    </w:p>
    <w:p w14:paraId="7F534E7C" w14:textId="77777777" w:rsidR="00AC0CD2" w:rsidRDefault="00AC0CD2" w:rsidP="00AC0CD2">
      <w:pPr>
        <w:spacing w:after="0" w:line="256" w:lineRule="auto"/>
        <w:rPr>
          <w:bCs/>
          <w:u w:val="single"/>
        </w:rPr>
      </w:pPr>
    </w:p>
    <w:p w14:paraId="47776498" w14:textId="1ADDEE45" w:rsidR="00AC0CD2" w:rsidRPr="00AC0CD2" w:rsidRDefault="00AC0CD2" w:rsidP="00AC0CD2">
      <w:pPr>
        <w:spacing w:after="0" w:line="256" w:lineRule="auto"/>
        <w:rPr>
          <w:b/>
        </w:rPr>
      </w:pPr>
      <w:r w:rsidRPr="00AC0CD2">
        <w:rPr>
          <w:b/>
        </w:rPr>
        <w:lastRenderedPageBreak/>
        <w:t>Supplementary Data S1</w:t>
      </w:r>
      <w:r w:rsidRPr="00AC0CD2">
        <w:rPr>
          <w:b/>
        </w:rPr>
        <w:t xml:space="preserve">: Clinical evidence studies results </w:t>
      </w:r>
    </w:p>
    <w:tbl>
      <w:tblPr>
        <w:tblStyle w:val="TableGrid"/>
        <w:tblW w:w="9360" w:type="dxa"/>
        <w:tblInd w:w="8" w:type="dxa"/>
        <w:tblCellMar>
          <w:top w:w="71" w:type="dxa"/>
          <w:left w:w="38" w:type="dxa"/>
        </w:tblCellMar>
        <w:tblLook w:val="04A0" w:firstRow="1" w:lastRow="0" w:firstColumn="1" w:lastColumn="0" w:noHBand="0" w:noVBand="1"/>
      </w:tblPr>
      <w:tblGrid>
        <w:gridCol w:w="1695"/>
        <w:gridCol w:w="1245"/>
        <w:gridCol w:w="1065"/>
        <w:gridCol w:w="1245"/>
        <w:gridCol w:w="4110"/>
      </w:tblGrid>
      <w:tr w:rsidR="00AC0CD2" w14:paraId="43401851" w14:textId="77777777" w:rsidTr="00132460">
        <w:trPr>
          <w:trHeight w:val="360"/>
        </w:trPr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A5AE566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b/>
                <w:sz w:val="18"/>
              </w:rPr>
              <w:t>Author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C1F4D27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b/>
                <w:sz w:val="18"/>
              </w:rPr>
              <w:t>Methodology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7DF9580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b/>
                <w:sz w:val="18"/>
              </w:rPr>
              <w:t>Cases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7774284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b/>
                <w:sz w:val="18"/>
              </w:rPr>
              <w:t>Control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53F94E7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b/>
                <w:sz w:val="18"/>
              </w:rPr>
              <w:t>Results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AC0CD2" w14:paraId="36319776" w14:textId="77777777" w:rsidTr="00132460">
        <w:trPr>
          <w:trHeight w:val="1290"/>
        </w:trPr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0CF1B053" w14:textId="77777777" w:rsidR="00AC0CD2" w:rsidRDefault="00AC0CD2" w:rsidP="00132460">
            <w:pPr>
              <w:spacing w:after="1" w:line="256" w:lineRule="auto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Kishikaw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2020 </w:t>
            </w:r>
          </w:p>
          <w:p w14:paraId="2F060BE9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(34)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603C67C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>Shotgun metagenomic sequencing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9E2388C" w14:textId="77777777" w:rsidR="00AC0CD2" w:rsidRDefault="00AC0CD2" w:rsidP="00132460">
            <w:pPr>
              <w:spacing w:after="1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n=82, </w:t>
            </w:r>
          </w:p>
          <w:p w14:paraId="66A020DC" w14:textId="77777777" w:rsidR="00AC0CD2" w:rsidRDefault="00AC0CD2" w:rsidP="00132460">
            <w:pPr>
              <w:spacing w:after="30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71% </w:t>
            </w:r>
          </w:p>
          <w:p w14:paraId="28197522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>Untreated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3AF71B0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>n=42, Healthy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CA97310" w14:textId="77777777" w:rsidR="00AC0CD2" w:rsidRDefault="00AC0CD2" w:rsidP="00132460">
            <w:pPr>
              <w:spacing w:after="1" w:line="256" w:lineRule="auto"/>
            </w:pPr>
            <w:r>
              <w:rPr>
                <w:rFonts w:ascii="Arial" w:eastAsia="Arial" w:hAnsi="Arial" w:cs="Arial"/>
                <w:sz w:val="18"/>
                <w:u w:val="single" w:color="000000"/>
              </w:rPr>
              <w:t>In RA patients compared to control: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7BAFE5AE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Prevotell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genus </w:t>
            </w:r>
          </w:p>
          <w:p w14:paraId="260B3F3F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↓ gene ID: R6FCZ7 </w:t>
            </w:r>
          </w:p>
          <w:p w14:paraId="18861141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↑ biological pathways related to metabolism </w:t>
            </w:r>
          </w:p>
          <w:p w14:paraId="6A50BB62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No difference in diversity </w:t>
            </w:r>
          </w:p>
        </w:tc>
      </w:tr>
      <w:tr w:rsidR="00AC0CD2" w14:paraId="04DD0953" w14:textId="77777777" w:rsidTr="00132460">
        <w:trPr>
          <w:trHeight w:val="2730"/>
        </w:trPr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78C632F" w14:textId="77777777" w:rsidR="00AC0CD2" w:rsidRDefault="00AC0CD2" w:rsidP="00132460">
            <w:pPr>
              <w:spacing w:after="30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Mena-Vazquez </w:t>
            </w:r>
          </w:p>
          <w:p w14:paraId="4FC5C955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>2020 (38)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1C991C0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>16S rRNA sequencing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CE964B7" w14:textId="77777777" w:rsidR="00AC0CD2" w:rsidRDefault="00AC0CD2" w:rsidP="00132460">
            <w:pPr>
              <w:spacing w:line="276" w:lineRule="auto"/>
            </w:pPr>
            <w:r>
              <w:rPr>
                <w:rFonts w:ascii="Arial" w:eastAsia="Arial" w:hAnsi="Arial" w:cs="Arial"/>
                <w:sz w:val="18"/>
              </w:rPr>
              <w:t xml:space="preserve">n=40, Established patients on </w:t>
            </w:r>
          </w:p>
          <w:p w14:paraId="00C9A4F7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DMARDs treatment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2CA3B19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n=40, Healthy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349FDBC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  <w:u w:val="single" w:color="000000"/>
              </w:rPr>
              <w:t>In RA patients compared to control: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3897D776" w14:textId="77777777" w:rsidR="00AC0CD2" w:rsidRPr="000020C8" w:rsidRDefault="00AC0CD2" w:rsidP="00132460">
            <w:pPr>
              <w:spacing w:after="32" w:line="256" w:lineRule="auto"/>
              <w:rPr>
                <w:i/>
                <w:iCs/>
              </w:rPr>
            </w:pPr>
            <w:r>
              <w:rPr>
                <w:rFonts w:ascii="Arial" w:eastAsia="Arial" w:hAnsi="Arial" w:cs="Arial"/>
                <w:sz w:val="18"/>
              </w:rPr>
              <w:t xml:space="preserve">↑ genera: </w:t>
            </w:r>
          </w:p>
          <w:p w14:paraId="34318C41" w14:textId="77777777" w:rsidR="00AC0CD2" w:rsidRPr="000020C8" w:rsidRDefault="00AC0CD2" w:rsidP="00AC0CD2">
            <w:pPr>
              <w:numPr>
                <w:ilvl w:val="0"/>
                <w:numId w:val="1"/>
              </w:numPr>
              <w:spacing w:after="0" w:line="302" w:lineRule="auto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ollinsell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6BDE70E7" w14:textId="77777777" w:rsidR="00AC0CD2" w:rsidRPr="000020C8" w:rsidRDefault="00AC0CD2" w:rsidP="00AC0CD2">
            <w:pPr>
              <w:numPr>
                <w:ilvl w:val="0"/>
                <w:numId w:val="1"/>
              </w:numPr>
              <w:spacing w:after="0" w:line="302" w:lineRule="auto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Sedimentibacter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4F9E3F35" w14:textId="77777777" w:rsidR="00AC0CD2" w:rsidRPr="00683154" w:rsidRDefault="00AC0CD2" w:rsidP="00AC0CD2">
            <w:pPr>
              <w:numPr>
                <w:ilvl w:val="0"/>
                <w:numId w:val="1"/>
              </w:numPr>
              <w:spacing w:after="22" w:line="256" w:lineRule="auto"/>
            </w:pPr>
            <w:r w:rsidRPr="00683154">
              <w:rPr>
                <w:rFonts w:ascii="Arial" w:eastAsia="Arial" w:hAnsi="Arial" w:cs="Arial"/>
                <w:sz w:val="18"/>
              </w:rPr>
              <w:t xml:space="preserve">Enterococcus </w:t>
            </w:r>
          </w:p>
          <w:p w14:paraId="04EBC6AC" w14:textId="77777777" w:rsidR="00AC0CD2" w:rsidRDefault="00AC0CD2" w:rsidP="00132460">
            <w:pPr>
              <w:spacing w:after="16" w:line="276" w:lineRule="auto"/>
              <w:ind w:right="1331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ollinsell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aerofacien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species ↓ genera: </w:t>
            </w:r>
          </w:p>
          <w:p w14:paraId="643175F8" w14:textId="77777777" w:rsidR="00AC0CD2" w:rsidRPr="000020C8" w:rsidRDefault="00AC0CD2" w:rsidP="00AC0CD2">
            <w:pPr>
              <w:numPr>
                <w:ilvl w:val="0"/>
                <w:numId w:val="1"/>
              </w:numPr>
              <w:spacing w:after="38" w:line="256" w:lineRule="auto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Sarcin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5887A1DB" w14:textId="77777777" w:rsidR="00AC0CD2" w:rsidRPr="000020C8" w:rsidRDefault="00AC0CD2" w:rsidP="00AC0CD2">
            <w:pPr>
              <w:numPr>
                <w:ilvl w:val="0"/>
                <w:numId w:val="1"/>
              </w:numPr>
              <w:spacing w:after="22" w:line="256" w:lineRule="auto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Porphyromonas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66592493" w14:textId="77777777" w:rsidR="00AC0CD2" w:rsidRDefault="00AC0CD2" w:rsidP="00132460">
            <w:pPr>
              <w:spacing w:line="256" w:lineRule="auto"/>
              <w:ind w:right="1311"/>
            </w:pPr>
            <w:r>
              <w:rPr>
                <w:rFonts w:ascii="Arial" w:eastAsia="Arial" w:hAnsi="Arial" w:cs="Arial"/>
                <w:sz w:val="18"/>
              </w:rPr>
              <w:t xml:space="preserve">↓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Dore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formicigeneran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species ↓ β diversity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AC0CD2" w14:paraId="0B978073" w14:textId="77777777" w:rsidTr="00132460">
        <w:trPr>
          <w:trHeight w:val="1504"/>
        </w:trPr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EBB7A8A" w14:textId="77777777" w:rsidR="00AC0CD2" w:rsidRDefault="00AC0CD2" w:rsidP="00132460">
            <w:pPr>
              <w:spacing w:after="30" w:line="256" w:lineRule="auto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Alpizar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-Rodriguez </w:t>
            </w:r>
          </w:p>
          <w:p w14:paraId="6958BB40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>2019 (35)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0C146C28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>16S rRNA sequencing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0685EF36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n=83, </w:t>
            </w:r>
          </w:p>
          <w:p w14:paraId="5B369254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Pre-clinical patients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79884B2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n=50, Healthy first-degree relatives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12774E3" w14:textId="77777777" w:rsidR="00AC0CD2" w:rsidRDefault="00AC0CD2" w:rsidP="00132460">
            <w:pPr>
              <w:spacing w:after="16" w:line="276" w:lineRule="auto"/>
              <w:ind w:right="1111"/>
            </w:pPr>
            <w:r>
              <w:rPr>
                <w:rFonts w:ascii="Arial" w:eastAsia="Arial" w:hAnsi="Arial" w:cs="Arial"/>
                <w:sz w:val="18"/>
                <w:u w:val="single" w:color="000000"/>
              </w:rPr>
              <w:t>In RA patients compared to control:</w:t>
            </w:r>
            <w:r>
              <w:rPr>
                <w:rFonts w:ascii="Arial" w:eastAsia="Arial" w:hAnsi="Arial" w:cs="Arial"/>
                <w:sz w:val="18"/>
              </w:rPr>
              <w:t xml:space="preserve"> ↑ genera </w:t>
            </w:r>
          </w:p>
          <w:p w14:paraId="31BBE23C" w14:textId="77777777" w:rsidR="00AC0CD2" w:rsidRPr="000020C8" w:rsidRDefault="00AC0CD2" w:rsidP="00AC0CD2">
            <w:pPr>
              <w:numPr>
                <w:ilvl w:val="0"/>
                <w:numId w:val="2"/>
              </w:numPr>
              <w:spacing w:after="38" w:line="256" w:lineRule="auto"/>
              <w:ind w:hanging="36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Prevotell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0FE2F35D" w14:textId="77777777" w:rsidR="00AC0CD2" w:rsidRPr="000020C8" w:rsidRDefault="00AC0CD2" w:rsidP="00AC0CD2">
            <w:pPr>
              <w:numPr>
                <w:ilvl w:val="0"/>
                <w:numId w:val="2"/>
              </w:numPr>
              <w:spacing w:after="22" w:line="256" w:lineRule="auto"/>
              <w:ind w:hanging="360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Lactobacillus </w:t>
            </w:r>
          </w:p>
          <w:p w14:paraId="109EE8EA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Prevotell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species,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Prevotell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opri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3B5A2057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No difference in α and β diversities  </w:t>
            </w:r>
          </w:p>
        </w:tc>
      </w:tr>
      <w:tr w:rsidR="00AC0CD2" w14:paraId="0EC18765" w14:textId="77777777" w:rsidTr="00132460">
        <w:trPr>
          <w:trHeight w:val="3195"/>
        </w:trPr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E278342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>Lee 2019 (60)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CE35FC1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>16S rRNA sequencing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9DD54B8" w14:textId="77777777" w:rsidR="00AC0CD2" w:rsidRDefault="00AC0CD2" w:rsidP="00132460">
            <w:pPr>
              <w:spacing w:after="30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n=9, </w:t>
            </w:r>
          </w:p>
          <w:p w14:paraId="5B07D602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Established 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6A9E949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n=9, </w:t>
            </w:r>
          </w:p>
          <w:p w14:paraId="4F677833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Patients with osteoarthritis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F7B1ED5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  <w:u w:val="single" w:color="000000"/>
              </w:rPr>
              <w:t>In RA patients compared to OA: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415AB735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lower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Bacteroidetes</w:t>
            </w:r>
            <w:r>
              <w:rPr>
                <w:rFonts w:ascii="Arial" w:eastAsia="Arial" w:hAnsi="Arial" w:cs="Arial"/>
                <w:sz w:val="18"/>
              </w:rPr>
              <w:t xml:space="preserve">: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Firmicutes</w:t>
            </w:r>
            <w:r>
              <w:rPr>
                <w:rFonts w:ascii="Arial" w:eastAsia="Arial" w:hAnsi="Arial" w:cs="Arial"/>
                <w:sz w:val="18"/>
              </w:rPr>
              <w:t xml:space="preserve"> ratio </w:t>
            </w:r>
          </w:p>
          <w:p w14:paraId="50334053" w14:textId="77777777" w:rsidR="00AC0CD2" w:rsidRDefault="00AC0CD2" w:rsidP="00132460">
            <w:pPr>
              <w:spacing w:after="17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↓ certain species: </w:t>
            </w:r>
          </w:p>
          <w:p w14:paraId="59378259" w14:textId="77777777" w:rsidR="00AC0CD2" w:rsidRPr="000020C8" w:rsidRDefault="00AC0CD2" w:rsidP="00AC0CD2">
            <w:pPr>
              <w:numPr>
                <w:ilvl w:val="0"/>
                <w:numId w:val="3"/>
              </w:numPr>
              <w:spacing w:after="38" w:line="256" w:lineRule="auto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Fusicatenibacter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saccharivorans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41907423" w14:textId="77777777" w:rsidR="00AC0CD2" w:rsidRPr="000020C8" w:rsidRDefault="00AC0CD2" w:rsidP="00AC0CD2">
            <w:pPr>
              <w:numPr>
                <w:ilvl w:val="0"/>
                <w:numId w:val="3"/>
              </w:numPr>
              <w:spacing w:after="38" w:line="256" w:lineRule="auto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Dialister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invisus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5DC43A74" w14:textId="77777777" w:rsidR="00AC0CD2" w:rsidRPr="000020C8" w:rsidRDefault="00AC0CD2" w:rsidP="00AC0CD2">
            <w:pPr>
              <w:numPr>
                <w:ilvl w:val="0"/>
                <w:numId w:val="3"/>
              </w:numPr>
              <w:spacing w:after="38" w:line="256" w:lineRule="auto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Clostridium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leptum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4C0368E1" w14:textId="77777777" w:rsidR="00AC0CD2" w:rsidRPr="000020C8" w:rsidRDefault="00AC0CD2" w:rsidP="00AC0CD2">
            <w:pPr>
              <w:numPr>
                <w:ilvl w:val="0"/>
                <w:numId w:val="3"/>
              </w:numPr>
              <w:spacing w:after="38" w:line="256" w:lineRule="auto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Ruthenibacterium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lactatiformans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39DB596E" w14:textId="77777777" w:rsidR="00AC0CD2" w:rsidRPr="000020C8" w:rsidRDefault="00AC0CD2" w:rsidP="00AC0CD2">
            <w:pPr>
              <w:numPr>
                <w:ilvl w:val="0"/>
                <w:numId w:val="3"/>
              </w:numPr>
              <w:spacing w:after="38" w:line="256" w:lineRule="auto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Anaerotruncus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olihominis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2F0294B3" w14:textId="77777777" w:rsidR="00AC0CD2" w:rsidRPr="000020C8" w:rsidRDefault="00AC0CD2" w:rsidP="00AC0CD2">
            <w:pPr>
              <w:numPr>
                <w:ilvl w:val="0"/>
                <w:numId w:val="3"/>
              </w:numPr>
              <w:spacing w:after="38" w:line="256" w:lineRule="auto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Bacteroides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faecichinchillae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110F524C" w14:textId="77777777" w:rsidR="00AC0CD2" w:rsidRPr="000020C8" w:rsidRDefault="00AC0CD2" w:rsidP="00AC0CD2">
            <w:pPr>
              <w:numPr>
                <w:ilvl w:val="0"/>
                <w:numId w:val="3"/>
              </w:numPr>
              <w:spacing w:after="0" w:line="302" w:lineRule="auto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Harryflinti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acetispor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13D4FB17" w14:textId="77777777" w:rsidR="00AC0CD2" w:rsidRPr="000020C8" w:rsidRDefault="00AC0CD2" w:rsidP="00AC0CD2">
            <w:pPr>
              <w:numPr>
                <w:ilvl w:val="0"/>
                <w:numId w:val="3"/>
              </w:numPr>
              <w:spacing w:after="0" w:line="302" w:lineRule="auto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Bacteroides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acidifaciens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6CB14DC9" w14:textId="77777777" w:rsidR="00AC0CD2" w:rsidRPr="000020C8" w:rsidRDefault="00AC0CD2" w:rsidP="00AC0CD2">
            <w:pPr>
              <w:numPr>
                <w:ilvl w:val="0"/>
                <w:numId w:val="3"/>
              </w:numPr>
              <w:spacing w:after="36" w:line="256" w:lineRule="auto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hristensenell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minut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69020D35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>No difference in diversity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AC0CD2" w14:paraId="7EB8439B" w14:textId="77777777" w:rsidTr="00132460">
        <w:trPr>
          <w:trHeight w:val="1335"/>
        </w:trPr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173D8B4" w14:textId="77777777" w:rsidR="00AC0CD2" w:rsidRDefault="00AC0CD2" w:rsidP="00132460">
            <w:pPr>
              <w:spacing w:line="256" w:lineRule="auto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Jeong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2019 (36)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44D2EE8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>16S rRNA sequencing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600D58FD" w14:textId="77777777" w:rsidR="00AC0CD2" w:rsidRDefault="00AC0CD2" w:rsidP="00132460">
            <w:pPr>
              <w:spacing w:line="256" w:lineRule="auto"/>
              <w:ind w:right="62"/>
            </w:pPr>
            <w:r>
              <w:rPr>
                <w:rFonts w:ascii="Arial" w:eastAsia="Arial" w:hAnsi="Arial" w:cs="Arial"/>
                <w:sz w:val="18"/>
              </w:rPr>
              <w:t xml:space="preserve">n=29, Early, untreated 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B1BD286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>n=25, Healthy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5685F1B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  <w:u w:val="single" w:color="000000"/>
              </w:rPr>
              <w:t>In RA patients compared to control: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40157589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Bacteroidal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order </w:t>
            </w:r>
          </w:p>
          <w:p w14:paraId="124AE3CF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Prevotell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genus </w:t>
            </w:r>
          </w:p>
          <w:p w14:paraId="5E124A46" w14:textId="77777777" w:rsidR="00AC0CD2" w:rsidRDefault="00AC0CD2" w:rsidP="00132460">
            <w:pPr>
              <w:spacing w:line="256" w:lineRule="auto"/>
              <w:ind w:right="2432"/>
            </w:pPr>
            <w:r>
              <w:rPr>
                <w:rFonts w:ascii="Arial" w:eastAsia="Arial" w:hAnsi="Arial" w:cs="Arial"/>
                <w:sz w:val="18"/>
              </w:rPr>
              <w:t xml:space="preserve">↓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ollinsell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genus ↓ α diversity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</w:tbl>
    <w:p w14:paraId="139CEBDF" w14:textId="77777777" w:rsidR="00AC0CD2" w:rsidRDefault="00AC0CD2" w:rsidP="00AC0CD2">
      <w:pPr>
        <w:spacing w:after="0" w:line="256" w:lineRule="auto"/>
        <w:ind w:right="14"/>
        <w:rPr>
          <w:rFonts w:ascii="Garamond" w:eastAsia="Garamond" w:hAnsi="Garamond" w:cs="Garamond"/>
          <w:color w:val="000000"/>
        </w:rPr>
      </w:pPr>
    </w:p>
    <w:tbl>
      <w:tblPr>
        <w:tblStyle w:val="TableGrid"/>
        <w:tblW w:w="9360" w:type="dxa"/>
        <w:tblInd w:w="8" w:type="dxa"/>
        <w:tblCellMar>
          <w:top w:w="56" w:type="dxa"/>
          <w:left w:w="8" w:type="dxa"/>
          <w:right w:w="21" w:type="dxa"/>
        </w:tblCellMar>
        <w:tblLook w:val="04A0" w:firstRow="1" w:lastRow="0" w:firstColumn="1" w:lastColumn="0" w:noHBand="0" w:noVBand="1"/>
      </w:tblPr>
      <w:tblGrid>
        <w:gridCol w:w="1682"/>
        <w:gridCol w:w="1244"/>
        <w:gridCol w:w="1064"/>
        <w:gridCol w:w="1237"/>
        <w:gridCol w:w="4098"/>
        <w:gridCol w:w="35"/>
      </w:tblGrid>
      <w:tr w:rsidR="00AC0CD2" w14:paraId="44EE59AC" w14:textId="77777777" w:rsidTr="00132460">
        <w:trPr>
          <w:gridAfter w:val="1"/>
          <w:trHeight w:val="345"/>
        </w:trPr>
        <w:tc>
          <w:tcPr>
            <w:tcW w:w="1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061174BA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b/>
                <w:sz w:val="18"/>
              </w:rPr>
              <w:t>Author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66B7A536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b/>
                <w:sz w:val="18"/>
              </w:rPr>
              <w:t>Methodology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E49F7D0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b/>
                <w:sz w:val="18"/>
              </w:rPr>
              <w:t>Cases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66B4AF51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b/>
                <w:sz w:val="18"/>
              </w:rPr>
              <w:t>Control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0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CB69E94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b/>
                <w:sz w:val="18"/>
              </w:rPr>
              <w:t>Results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AC0CD2" w14:paraId="3AC67D5C" w14:textId="77777777" w:rsidTr="00132460">
        <w:trPr>
          <w:gridAfter w:val="1"/>
          <w:trHeight w:val="1530"/>
        </w:trPr>
        <w:tc>
          <w:tcPr>
            <w:tcW w:w="1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06F30763" w14:textId="77777777" w:rsidR="00AC0CD2" w:rsidRDefault="00AC0CD2" w:rsidP="00132460">
            <w:pPr>
              <w:spacing w:after="30" w:line="256" w:lineRule="auto"/>
              <w:ind w:left="30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Muñiz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Pedrogo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346F03A8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>2019 (61)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1EC21B2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>Shotgun metagenomic sequencing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AD55F16" w14:textId="77777777" w:rsidR="00AC0CD2" w:rsidRDefault="00AC0CD2" w:rsidP="00132460">
            <w:pPr>
              <w:spacing w:after="30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n=25, </w:t>
            </w:r>
          </w:p>
          <w:p w14:paraId="66ADBC63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>Established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221034C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n=64, Healthy </w:t>
            </w:r>
          </w:p>
        </w:tc>
        <w:tc>
          <w:tcPr>
            <w:tcW w:w="40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7885293" w14:textId="77777777" w:rsidR="00AC0CD2" w:rsidRDefault="00AC0CD2" w:rsidP="00132460">
            <w:pPr>
              <w:spacing w:after="16" w:line="256" w:lineRule="auto"/>
              <w:ind w:left="30"/>
            </w:pPr>
            <w:r>
              <w:rPr>
                <w:rFonts w:ascii="Arial" w:eastAsia="Arial" w:hAnsi="Arial" w:cs="Arial"/>
                <w:sz w:val="18"/>
                <w:u w:val="single" w:color="000000"/>
              </w:rPr>
              <w:t>In RA patients compared to control: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03D4B4B0" w14:textId="77777777" w:rsidR="00AC0CD2" w:rsidRDefault="00AC0CD2" w:rsidP="00132460">
            <w:pPr>
              <w:spacing w:after="15"/>
              <w:ind w:left="30" w:right="2061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lostridiaceae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family ↑ Proteobacteria phylum: </w:t>
            </w:r>
          </w:p>
          <w:p w14:paraId="12246AE7" w14:textId="77777777" w:rsidR="00AC0CD2" w:rsidRDefault="00AC0CD2" w:rsidP="00132460">
            <w:pPr>
              <w:spacing w:after="16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Epsilonproteobacteri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class </w:t>
            </w:r>
          </w:p>
          <w:p w14:paraId="1A25E4C8" w14:textId="77777777" w:rsidR="00AC0CD2" w:rsidRDefault="00AC0CD2" w:rsidP="00132460">
            <w:pPr>
              <w:spacing w:line="256" w:lineRule="auto"/>
              <w:ind w:left="30" w:right="1631"/>
            </w:pPr>
            <w:r>
              <w:rPr>
                <w:rFonts w:ascii="Arial" w:eastAsia="Arial" w:hAnsi="Arial" w:cs="Arial"/>
                <w:sz w:val="18"/>
              </w:rPr>
              <w:lastRenderedPageBreak/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ampylobacteral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class No difference in diversity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AC0CD2" w14:paraId="1267325A" w14:textId="77777777" w:rsidTr="00132460">
        <w:trPr>
          <w:gridAfter w:val="1"/>
          <w:trHeight w:val="3915"/>
        </w:trPr>
        <w:tc>
          <w:tcPr>
            <w:tcW w:w="1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6BC40ECE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lastRenderedPageBreak/>
              <w:t>Sun 2019 (39)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B78F39D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>16S rRNA sequencing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A26B4C3" w14:textId="77777777" w:rsidR="00AC0CD2" w:rsidRDefault="00AC0CD2" w:rsidP="00132460">
            <w:pPr>
              <w:spacing w:after="16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n=66, </w:t>
            </w:r>
          </w:p>
          <w:p w14:paraId="49F177CD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Established </w:t>
            </w:r>
          </w:p>
        </w:tc>
        <w:tc>
          <w:tcPr>
            <w:tcW w:w="1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F8DE0F1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n=60, Healthy </w:t>
            </w:r>
          </w:p>
        </w:tc>
        <w:tc>
          <w:tcPr>
            <w:tcW w:w="40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0FB65DB" w14:textId="77777777" w:rsidR="00AC0CD2" w:rsidRDefault="00AC0CD2" w:rsidP="00132460">
            <w:pPr>
              <w:spacing w:after="16" w:line="276" w:lineRule="auto"/>
              <w:ind w:left="30" w:right="1090"/>
            </w:pPr>
            <w:r>
              <w:rPr>
                <w:rFonts w:ascii="Arial" w:eastAsia="Arial" w:hAnsi="Arial" w:cs="Arial"/>
                <w:sz w:val="18"/>
                <w:u w:val="single" w:color="000000"/>
              </w:rPr>
              <w:t>In RA patients compared to control:</w:t>
            </w:r>
            <w:r>
              <w:rPr>
                <w:rFonts w:ascii="Arial" w:eastAsia="Arial" w:hAnsi="Arial" w:cs="Arial"/>
                <w:sz w:val="18"/>
              </w:rPr>
              <w:t xml:space="preserve"> ↑ genera </w:t>
            </w:r>
          </w:p>
          <w:p w14:paraId="177F300B" w14:textId="77777777" w:rsidR="00AC0CD2" w:rsidRPr="00683154" w:rsidRDefault="00AC0CD2" w:rsidP="00AC0CD2">
            <w:pPr>
              <w:pStyle w:val="ListParagraph"/>
              <w:numPr>
                <w:ilvl w:val="0"/>
                <w:numId w:val="11"/>
              </w:numPr>
              <w:spacing w:after="38" w:line="256" w:lineRule="auto"/>
            </w:pPr>
            <w:r w:rsidRPr="000020C8">
              <w:rPr>
                <w:rFonts w:ascii="Arial" w:eastAsia="Arial" w:hAnsi="Arial" w:cs="Arial"/>
                <w:sz w:val="18"/>
              </w:rPr>
              <w:t xml:space="preserve">Bacteroides  </w:t>
            </w:r>
          </w:p>
          <w:p w14:paraId="0562D34B" w14:textId="77777777" w:rsidR="00AC0CD2" w:rsidRPr="000020C8" w:rsidRDefault="00AC0CD2" w:rsidP="00AC0CD2">
            <w:pPr>
              <w:pStyle w:val="ListParagraph"/>
              <w:numPr>
                <w:ilvl w:val="0"/>
                <w:numId w:val="11"/>
              </w:numPr>
              <w:spacing w:after="25" w:line="266" w:lineRule="auto"/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Escherichia-Shigella</w:t>
            </w:r>
          </w:p>
          <w:p w14:paraId="3B5087B0" w14:textId="77777777" w:rsidR="00AC0CD2" w:rsidRPr="000020C8" w:rsidRDefault="00AC0CD2" w:rsidP="00132460">
            <w:pPr>
              <w:pStyle w:val="ListParagraph"/>
              <w:spacing w:after="25" w:line="266" w:lineRule="auto"/>
              <w:rPr>
                <w:u w:val="single"/>
              </w:rPr>
            </w:pPr>
            <w:r w:rsidRPr="000020C8">
              <w:rPr>
                <w:rFonts w:ascii="Arial" w:eastAsia="Arial" w:hAnsi="Arial" w:cs="Arial"/>
                <w:sz w:val="18"/>
                <w:u w:val="single"/>
              </w:rPr>
              <w:t xml:space="preserve">↓ genera: </w:t>
            </w:r>
          </w:p>
          <w:p w14:paraId="1B72418F" w14:textId="77777777" w:rsidR="00AC0CD2" w:rsidRPr="000020C8" w:rsidRDefault="00AC0CD2" w:rsidP="00AC0CD2">
            <w:pPr>
              <w:pStyle w:val="ListParagraph"/>
              <w:numPr>
                <w:ilvl w:val="0"/>
                <w:numId w:val="12"/>
              </w:numPr>
              <w:spacing w:after="38" w:line="256" w:lineRule="auto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Lactobacillus </w:t>
            </w:r>
          </w:p>
          <w:p w14:paraId="0949BD88" w14:textId="77777777" w:rsidR="00AC0CD2" w:rsidRPr="000020C8" w:rsidRDefault="00AC0CD2" w:rsidP="00AC0CD2">
            <w:pPr>
              <w:pStyle w:val="ListParagraph"/>
              <w:numPr>
                <w:ilvl w:val="0"/>
                <w:numId w:val="12"/>
              </w:numPr>
              <w:spacing w:after="38" w:line="256" w:lineRule="auto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Enterobacter </w:t>
            </w:r>
          </w:p>
          <w:p w14:paraId="6CF8AED2" w14:textId="77777777" w:rsidR="00AC0CD2" w:rsidRPr="000020C8" w:rsidRDefault="00AC0CD2" w:rsidP="00AC0CD2">
            <w:pPr>
              <w:pStyle w:val="ListParagraph"/>
              <w:numPr>
                <w:ilvl w:val="0"/>
                <w:numId w:val="12"/>
              </w:numPr>
              <w:spacing w:after="38" w:line="256" w:lineRule="auto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Alloprevotell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1B5792C5" w14:textId="77777777" w:rsidR="00AC0CD2" w:rsidRPr="000020C8" w:rsidRDefault="00AC0CD2" w:rsidP="00AC0CD2">
            <w:pPr>
              <w:pStyle w:val="ListParagraph"/>
              <w:numPr>
                <w:ilvl w:val="0"/>
                <w:numId w:val="12"/>
              </w:numPr>
              <w:spacing w:after="22" w:line="256" w:lineRule="auto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Odoribacter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09A65960" w14:textId="77777777" w:rsidR="00AC0CD2" w:rsidRDefault="00AC0CD2" w:rsidP="00132460">
            <w:pPr>
              <w:spacing w:after="16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↓ α and β diversity </w:t>
            </w:r>
          </w:p>
          <w:p w14:paraId="4DBF6821" w14:textId="77777777" w:rsidR="00AC0CD2" w:rsidRDefault="00AC0CD2" w:rsidP="00132460">
            <w:pPr>
              <w:spacing w:after="16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430A92EE" w14:textId="77777777" w:rsidR="00AC0CD2" w:rsidRDefault="00AC0CD2" w:rsidP="00132460">
            <w:pPr>
              <w:spacing w:after="1" w:line="256" w:lineRule="auto"/>
              <w:ind w:left="30"/>
            </w:pPr>
            <w:proofErr w:type="spellStart"/>
            <w:r>
              <w:rPr>
                <w:rFonts w:ascii="Arial" w:eastAsia="Arial" w:hAnsi="Arial" w:cs="Arial"/>
                <w:sz w:val="18"/>
                <w:u w:val="single" w:color="000000"/>
              </w:rPr>
              <w:t>Alloprovetella</w:t>
            </w:r>
            <w:proofErr w:type="spellEnd"/>
            <w:r>
              <w:rPr>
                <w:rFonts w:ascii="Arial" w:eastAsia="Arial" w:hAnsi="Arial" w:cs="Arial"/>
                <w:sz w:val="18"/>
                <w:u w:val="single" w:color="000000"/>
              </w:rPr>
              <w:t xml:space="preserve"> positively correlated with: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07B37F3E" w14:textId="77777777" w:rsidR="00AC0CD2" w:rsidRDefault="00AC0CD2" w:rsidP="00132460">
            <w:pPr>
              <w:spacing w:after="16" w:line="276" w:lineRule="auto"/>
              <w:ind w:left="30" w:right="1491"/>
            </w:pPr>
            <w:r>
              <w:rPr>
                <w:rFonts w:ascii="Arial" w:eastAsia="Arial" w:hAnsi="Arial" w:cs="Arial"/>
                <w:sz w:val="18"/>
              </w:rPr>
              <w:t xml:space="preserve">Rheumatoid factor Inflammatory markers: </w:t>
            </w:r>
          </w:p>
          <w:p w14:paraId="0C252BA4" w14:textId="77777777" w:rsidR="00AC0CD2" w:rsidRPr="00C25893" w:rsidRDefault="00AC0CD2" w:rsidP="00AC0CD2">
            <w:pPr>
              <w:pStyle w:val="ListParagraph"/>
              <w:numPr>
                <w:ilvl w:val="0"/>
                <w:numId w:val="9"/>
              </w:numPr>
              <w:spacing w:after="36" w:line="256" w:lineRule="auto"/>
            </w:pPr>
            <w:r w:rsidRPr="00C25893">
              <w:rPr>
                <w:rFonts w:ascii="Arial" w:eastAsia="Arial" w:hAnsi="Arial" w:cs="Arial"/>
                <w:sz w:val="18"/>
              </w:rPr>
              <w:t xml:space="preserve">ESR </w:t>
            </w:r>
          </w:p>
          <w:p w14:paraId="0907FC50" w14:textId="77777777" w:rsidR="00AC0CD2" w:rsidRPr="00C25893" w:rsidRDefault="00AC0CD2" w:rsidP="00AC0CD2">
            <w:pPr>
              <w:pStyle w:val="ListParagraph"/>
              <w:numPr>
                <w:ilvl w:val="0"/>
                <w:numId w:val="9"/>
              </w:numPr>
              <w:spacing w:after="0" w:line="256" w:lineRule="auto"/>
            </w:pPr>
            <w:r w:rsidRPr="00C25893">
              <w:rPr>
                <w:rFonts w:ascii="Arial" w:eastAsia="Arial" w:hAnsi="Arial" w:cs="Arial"/>
                <w:sz w:val="18"/>
              </w:rPr>
              <w:t>CRP</w:t>
            </w:r>
            <w:r w:rsidRPr="00C25893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AC0CD2" w14:paraId="250C2706" w14:textId="77777777" w:rsidTr="00132460">
        <w:trPr>
          <w:gridAfter w:val="1"/>
          <w:trHeight w:val="240"/>
        </w:trPr>
        <w:tc>
          <w:tcPr>
            <w:tcW w:w="168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C035D65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>Chiang 2019 (40)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822B618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>16S rRNA sequencing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6B09EB7" w14:textId="77777777" w:rsidR="00AC0CD2" w:rsidRDefault="00AC0CD2" w:rsidP="00132460">
            <w:pPr>
              <w:spacing w:after="16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n=138, </w:t>
            </w:r>
          </w:p>
          <w:p w14:paraId="70C5D72D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Established </w:t>
            </w:r>
          </w:p>
        </w:tc>
        <w:tc>
          <w:tcPr>
            <w:tcW w:w="1237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0DCCD8F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n=21, Healthy </w:t>
            </w:r>
          </w:p>
        </w:tc>
        <w:tc>
          <w:tcPr>
            <w:tcW w:w="4098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vAlign w:val="bottom"/>
            <w:hideMark/>
          </w:tcPr>
          <w:p w14:paraId="61C6DCA9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In RA patients compared to control: </w:t>
            </w:r>
          </w:p>
        </w:tc>
      </w:tr>
      <w:tr w:rsidR="00AC0CD2" w14:paraId="7BBEF50F" w14:textId="77777777" w:rsidTr="00132460">
        <w:trPr>
          <w:gridAfter w:val="1"/>
          <w:trHeight w:val="94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E41CCAC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D55C4DE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E6E3F14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676D893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4098" w:type="dxa"/>
            <w:tcBorders>
              <w:top w:val="nil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  <w:hideMark/>
          </w:tcPr>
          <w:p w14:paraId="785F7869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Verrucomicrobi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phylum </w:t>
            </w:r>
          </w:p>
          <w:p w14:paraId="019B3B66" w14:textId="77777777" w:rsidR="00AC0CD2" w:rsidRDefault="00AC0CD2" w:rsidP="00132460">
            <w:pPr>
              <w:spacing w:after="1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Akkermansi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genus </w:t>
            </w:r>
          </w:p>
          <w:p w14:paraId="3B427738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7FE47DE7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In RF-negative RA patients compared to control: </w:t>
            </w:r>
          </w:p>
        </w:tc>
      </w:tr>
      <w:tr w:rsidR="00AC0CD2" w14:paraId="4BB72BA5" w14:textId="77777777" w:rsidTr="00132460">
        <w:trPr>
          <w:gridAfter w:val="1"/>
          <w:trHeight w:val="72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7CC4140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1F01762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2BDC9FE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5FAE261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409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  <w:hideMark/>
          </w:tcPr>
          <w:p w14:paraId="54CB5331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↓ α diversity </w:t>
            </w:r>
          </w:p>
          <w:p w14:paraId="1743623C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0F1C4CB3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In ACPA-positive RA patients compared to control: </w:t>
            </w:r>
          </w:p>
        </w:tc>
      </w:tr>
      <w:tr w:rsidR="00AC0CD2" w14:paraId="3D058CFB" w14:textId="77777777" w:rsidTr="00132460">
        <w:trPr>
          <w:gridAfter w:val="1"/>
          <w:trHeight w:val="54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D1230C2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DE557D2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266E8DB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1000407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409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  <w:hideMark/>
          </w:tcPr>
          <w:p w14:paraId="28A78518" w14:textId="77777777" w:rsidR="00AC0CD2" w:rsidRDefault="00AC0CD2" w:rsidP="00132460">
            <w:pPr>
              <w:spacing w:after="76" w:line="256" w:lineRule="auto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↓ α diversity </w:t>
            </w:r>
          </w:p>
          <w:p w14:paraId="3DA9A9A2" w14:textId="77777777" w:rsidR="00AC0CD2" w:rsidRDefault="00AC0CD2" w:rsidP="00132460">
            <w:pPr>
              <w:spacing w:after="76" w:line="256" w:lineRule="auto"/>
            </w:pPr>
          </w:p>
          <w:p w14:paraId="30DD835E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In RA patients with high levels of TNF-α or IL17A </w:t>
            </w:r>
          </w:p>
        </w:tc>
      </w:tr>
      <w:tr w:rsidR="00AC0CD2" w14:paraId="4A456AC7" w14:textId="77777777" w:rsidTr="00132460">
        <w:trPr>
          <w:gridAfter w:val="1"/>
          <w:trHeight w:val="451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8FE5F3D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19869C5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F1E96C2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38A9BC4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4098" w:type="dxa"/>
            <w:vMerge w:val="restart"/>
            <w:tcBorders>
              <w:top w:val="single" w:sz="6" w:space="0" w:color="000000"/>
              <w:left w:val="single" w:sz="6" w:space="0" w:color="CCCCCC"/>
              <w:bottom w:val="nil"/>
              <w:right w:val="single" w:sz="6" w:space="0" w:color="CCCCCC"/>
            </w:tcBorders>
            <w:vAlign w:val="bottom"/>
            <w:hideMark/>
          </w:tcPr>
          <w:p w14:paraId="0786A1D2" w14:textId="77777777" w:rsidR="00AC0CD2" w:rsidRDefault="00AC0CD2" w:rsidP="00132460">
            <w:pPr>
              <w:spacing w:after="16" w:line="256" w:lineRule="auto"/>
            </w:pPr>
          </w:p>
          <w:p w14:paraId="52FAB32E" w14:textId="77777777" w:rsidR="00AC0CD2" w:rsidRPr="00C0316D" w:rsidRDefault="00AC0CD2" w:rsidP="00132460">
            <w:pPr>
              <w:spacing w:line="256" w:lineRule="auto"/>
              <w:rPr>
                <w:u w:val="single"/>
              </w:rPr>
            </w:pPr>
            <w:r w:rsidRPr="00C0316D">
              <w:rPr>
                <w:rFonts w:ascii="Arial" w:eastAsia="Arial" w:hAnsi="Arial" w:cs="Arial"/>
                <w:sz w:val="18"/>
                <w:u w:val="single"/>
              </w:rPr>
              <w:t xml:space="preserve">In RA active patients versus RA inactive patients: </w:t>
            </w:r>
          </w:p>
          <w:p w14:paraId="76B8C6E5" w14:textId="77777777" w:rsidR="00AC0CD2" w:rsidRDefault="00AC0CD2" w:rsidP="00132460">
            <w:pPr>
              <w:spacing w:after="16" w:line="256" w:lineRule="auto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ollinsel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and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Akkermansi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genera </w:t>
            </w:r>
          </w:p>
          <w:p w14:paraId="29B34191" w14:textId="77777777" w:rsidR="00AC0CD2" w:rsidRDefault="00AC0CD2" w:rsidP="00132460">
            <w:pPr>
              <w:spacing w:after="16" w:line="256" w:lineRule="auto"/>
              <w:rPr>
                <w:rFonts w:ascii="Arial" w:eastAsia="Arial" w:hAnsi="Arial" w:cs="Arial"/>
                <w:sz w:val="18"/>
              </w:rPr>
            </w:pPr>
          </w:p>
          <w:p w14:paraId="5CE7339D" w14:textId="77777777" w:rsidR="00AC0CD2" w:rsidRPr="00F127ED" w:rsidRDefault="00AC0CD2" w:rsidP="00132460">
            <w:pPr>
              <w:spacing w:after="16" w:line="256" w:lineRule="auto"/>
              <w:rPr>
                <w:u w:val="single"/>
              </w:rPr>
            </w:pPr>
            <w:r w:rsidRPr="00F127ED">
              <w:rPr>
                <w:rFonts w:ascii="Arial" w:eastAsia="Arial" w:hAnsi="Arial" w:cs="Arial"/>
                <w:sz w:val="18"/>
                <w:u w:val="single"/>
              </w:rPr>
              <w:t xml:space="preserve">In RF-positive RA patients compared to RF-negative patients: </w:t>
            </w:r>
          </w:p>
          <w:p w14:paraId="2CB3E301" w14:textId="77777777" w:rsidR="00AC0CD2" w:rsidRDefault="00AC0CD2" w:rsidP="00132460">
            <w:pPr>
              <w:spacing w:line="256" w:lineRule="auto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Blauti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and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ollinsel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genera </w:t>
            </w:r>
          </w:p>
          <w:p w14:paraId="0C187675" w14:textId="77777777" w:rsidR="00AC0CD2" w:rsidRDefault="00AC0CD2" w:rsidP="00132460">
            <w:pPr>
              <w:spacing w:line="256" w:lineRule="auto"/>
              <w:rPr>
                <w:rFonts w:ascii="Arial" w:eastAsia="Arial" w:hAnsi="Arial" w:cs="Arial"/>
                <w:sz w:val="18"/>
              </w:rPr>
            </w:pPr>
          </w:p>
          <w:p w14:paraId="218518DC" w14:textId="77777777" w:rsidR="00AC0CD2" w:rsidRPr="00F127ED" w:rsidRDefault="00AC0CD2" w:rsidP="00132460">
            <w:pPr>
              <w:spacing w:after="16" w:line="256" w:lineRule="auto"/>
              <w:rPr>
                <w:u w:val="single"/>
              </w:rPr>
            </w:pPr>
            <w:r w:rsidRPr="00F127ED">
              <w:rPr>
                <w:rFonts w:ascii="Arial" w:eastAsia="Arial" w:hAnsi="Arial" w:cs="Arial"/>
                <w:sz w:val="18"/>
                <w:u w:val="single"/>
              </w:rPr>
              <w:t xml:space="preserve">Positive correlations: </w:t>
            </w:r>
          </w:p>
          <w:p w14:paraId="0A1765CD" w14:textId="77777777" w:rsidR="00AC0CD2" w:rsidRDefault="00AC0CD2" w:rsidP="00132460">
            <w:pPr>
              <w:spacing w:after="1" w:line="256" w:lineRule="auto"/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Euryarchaeot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phylum and IL-6 </w:t>
            </w:r>
          </w:p>
          <w:p w14:paraId="3EA90D97" w14:textId="77777777" w:rsidR="00AC0CD2" w:rsidRDefault="00AC0CD2" w:rsidP="00132460">
            <w:pPr>
              <w:spacing w:after="16" w:line="256" w:lineRule="auto"/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Euryarchaeot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phylum and IL-17 </w:t>
            </w:r>
          </w:p>
          <w:p w14:paraId="767B2275" w14:textId="77777777" w:rsidR="00AC0CD2" w:rsidRDefault="00AC0CD2" w:rsidP="00132460">
            <w:pPr>
              <w:spacing w:after="16" w:line="256" w:lineRule="auto"/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Tenericut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phylum and IL-6 </w:t>
            </w:r>
          </w:p>
          <w:p w14:paraId="6CE5E314" w14:textId="77777777" w:rsidR="00AC0CD2" w:rsidRPr="00C0316D" w:rsidRDefault="00AC0CD2" w:rsidP="00132460">
            <w:pPr>
              <w:spacing w:line="256" w:lineRule="auto"/>
              <w:rPr>
                <w:u w:val="single"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Tenericut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phylum and IL-17α</w:t>
            </w:r>
          </w:p>
        </w:tc>
      </w:tr>
      <w:tr w:rsidR="00AC0CD2" w14:paraId="16059D9B" w14:textId="77777777" w:rsidTr="00132460">
        <w:trPr>
          <w:trHeight w:val="117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41E3F83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7778204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EC3D634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9FD6161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nil"/>
              <w:right w:val="single" w:sz="6" w:space="0" w:color="CCCCCC"/>
            </w:tcBorders>
            <w:hideMark/>
          </w:tcPr>
          <w:p w14:paraId="088DB3F0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F3CAEAB" w14:textId="77777777" w:rsidR="00AC0CD2" w:rsidRDefault="00AC0CD2" w:rsidP="00132460"/>
        </w:tc>
      </w:tr>
      <w:tr w:rsidR="00AC0CD2" w14:paraId="74B4086C" w14:textId="77777777" w:rsidTr="00132460">
        <w:trPr>
          <w:trHeight w:val="22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7C01B9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05AFBCF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D7B19BB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696D322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4098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hideMark/>
          </w:tcPr>
          <w:p w14:paraId="332E7BAC" w14:textId="77777777" w:rsidR="00AC0CD2" w:rsidRDefault="00AC0CD2" w:rsidP="00132460">
            <w:pPr>
              <w:spacing w:line="256" w:lineRule="auto"/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94B316E" w14:textId="77777777" w:rsidR="00AC0CD2" w:rsidRDefault="00AC0CD2" w:rsidP="00132460">
            <w:pPr>
              <w:rPr>
                <w:sz w:val="20"/>
                <w:szCs w:val="20"/>
              </w:rPr>
            </w:pPr>
          </w:p>
        </w:tc>
      </w:tr>
    </w:tbl>
    <w:p w14:paraId="18E9E4F5" w14:textId="77777777" w:rsidR="00AC0CD2" w:rsidRDefault="00AC0CD2" w:rsidP="00AC0CD2">
      <w:pPr>
        <w:spacing w:after="0" w:line="256" w:lineRule="auto"/>
        <w:ind w:right="14"/>
        <w:rPr>
          <w:rFonts w:ascii="Garamond" w:eastAsia="Garamond" w:hAnsi="Garamond" w:cs="Garamond"/>
          <w:color w:val="000000"/>
          <w:sz w:val="24"/>
        </w:rPr>
      </w:pPr>
    </w:p>
    <w:tbl>
      <w:tblPr>
        <w:tblStyle w:val="TableGrid"/>
        <w:tblW w:w="9360" w:type="dxa"/>
        <w:tblInd w:w="8" w:type="dxa"/>
        <w:tblCellMar>
          <w:top w:w="85" w:type="dxa"/>
          <w:left w:w="8" w:type="dxa"/>
          <w:right w:w="32" w:type="dxa"/>
        </w:tblCellMar>
        <w:tblLook w:val="04A0" w:firstRow="1" w:lastRow="0" w:firstColumn="1" w:lastColumn="0" w:noHBand="0" w:noVBand="1"/>
      </w:tblPr>
      <w:tblGrid>
        <w:gridCol w:w="1675"/>
        <w:gridCol w:w="1244"/>
        <w:gridCol w:w="1054"/>
        <w:gridCol w:w="1232"/>
        <w:gridCol w:w="4109"/>
        <w:gridCol w:w="46"/>
      </w:tblGrid>
      <w:tr w:rsidR="00AC0CD2" w14:paraId="71860B40" w14:textId="77777777" w:rsidTr="00132460">
        <w:trPr>
          <w:trHeight w:val="345"/>
        </w:trPr>
        <w:tc>
          <w:tcPr>
            <w:tcW w:w="1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60015A20" w14:textId="77777777" w:rsidR="00AC0CD2" w:rsidRDefault="00AC0CD2" w:rsidP="00132460">
            <w:pPr>
              <w:spacing w:line="256" w:lineRule="auto"/>
              <w:ind w:left="30"/>
              <w:rPr>
                <w:rFonts w:ascii="Garamond" w:eastAsia="Garamond" w:hAnsi="Garamond" w:cs="Garamond"/>
                <w:color w:val="000000"/>
                <w:sz w:val="24"/>
              </w:rPr>
            </w:pPr>
            <w:r>
              <w:rPr>
                <w:rFonts w:ascii="Arial" w:eastAsia="Arial" w:hAnsi="Arial" w:cs="Arial"/>
                <w:b/>
                <w:sz w:val="18"/>
              </w:rPr>
              <w:t>Author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EEB76A3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b/>
                <w:sz w:val="18"/>
              </w:rPr>
              <w:t>Methodology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A330C1B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b/>
                <w:sz w:val="18"/>
              </w:rPr>
              <w:t>Cases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36426D3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b/>
                <w:sz w:val="18"/>
              </w:rPr>
              <w:t>Control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4323D47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b/>
                <w:sz w:val="18"/>
              </w:rPr>
              <w:t>Results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665915A" w14:textId="77777777" w:rsidR="00AC0CD2" w:rsidRDefault="00AC0CD2" w:rsidP="00132460">
            <w:pPr>
              <w:rPr>
                <w:sz w:val="20"/>
                <w:szCs w:val="20"/>
              </w:rPr>
            </w:pPr>
          </w:p>
        </w:tc>
      </w:tr>
      <w:tr w:rsidR="00AC0CD2" w14:paraId="0064CAEB" w14:textId="77777777" w:rsidTr="00132460">
        <w:trPr>
          <w:trHeight w:val="240"/>
        </w:trPr>
        <w:tc>
          <w:tcPr>
            <w:tcW w:w="167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E6A831F" w14:textId="77777777" w:rsidR="00AC0CD2" w:rsidRDefault="00AC0CD2" w:rsidP="00132460">
            <w:pPr>
              <w:spacing w:after="30" w:line="256" w:lineRule="auto"/>
              <w:ind w:left="30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Picchianti-Diamanti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17351342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>2018 (41)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6A307A07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>16S rRNA sequencing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5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60C66171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n=42, All n=11, naive n=31, treated </w:t>
            </w:r>
          </w:p>
        </w:tc>
        <w:tc>
          <w:tcPr>
            <w:tcW w:w="123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5951267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>n=10, Healthy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109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vAlign w:val="bottom"/>
            <w:hideMark/>
          </w:tcPr>
          <w:p w14:paraId="32EFD7E7" w14:textId="77777777" w:rsidR="00AC0CD2" w:rsidRPr="00F127ED" w:rsidRDefault="00AC0CD2" w:rsidP="00132460">
            <w:pPr>
              <w:spacing w:line="256" w:lineRule="auto"/>
              <w:rPr>
                <w:u w:val="single"/>
              </w:rPr>
            </w:pPr>
            <w:r w:rsidRPr="00F127ED">
              <w:rPr>
                <w:rFonts w:ascii="Arial" w:eastAsia="Arial" w:hAnsi="Arial" w:cs="Arial"/>
                <w:sz w:val="18"/>
                <w:u w:val="single"/>
              </w:rPr>
              <w:t xml:space="preserve">In RA patients compared to control: </w:t>
            </w:r>
          </w:p>
        </w:tc>
        <w:tc>
          <w:tcPr>
            <w:tcW w:w="0" w:type="auto"/>
            <w:vAlign w:val="center"/>
            <w:hideMark/>
          </w:tcPr>
          <w:p w14:paraId="363A94A2" w14:textId="77777777" w:rsidR="00AC0CD2" w:rsidRDefault="00AC0CD2" w:rsidP="00132460">
            <w:pPr>
              <w:rPr>
                <w:sz w:val="20"/>
                <w:szCs w:val="20"/>
              </w:rPr>
            </w:pPr>
          </w:p>
        </w:tc>
      </w:tr>
      <w:tr w:rsidR="00AC0CD2" w14:paraId="7D5C214D" w14:textId="77777777" w:rsidTr="00132460">
        <w:trPr>
          <w:trHeight w:val="190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5C95876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8537E77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62743B2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123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B5CBA70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4109" w:type="dxa"/>
            <w:tcBorders>
              <w:top w:val="nil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  <w:hideMark/>
          </w:tcPr>
          <w:p w14:paraId="1F692C10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Bacilli</w:t>
            </w:r>
            <w:r>
              <w:rPr>
                <w:rFonts w:ascii="Arial" w:eastAsia="Arial" w:hAnsi="Arial" w:cs="Arial"/>
                <w:sz w:val="18"/>
              </w:rPr>
              <w:t xml:space="preserve"> class and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Lactobacillal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order </w:t>
            </w:r>
          </w:p>
          <w:p w14:paraId="20CC1F55" w14:textId="77777777" w:rsidR="00AC0CD2" w:rsidRDefault="00AC0CD2" w:rsidP="00132460">
            <w:pPr>
              <w:spacing w:line="276" w:lineRule="auto"/>
            </w:pPr>
            <w:r>
              <w:rPr>
                <w:rFonts w:ascii="Arial" w:eastAsia="Arial" w:hAnsi="Arial" w:cs="Arial"/>
                <w:sz w:val="18"/>
              </w:rPr>
              <w:t xml:space="preserve">↓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Faecalibacterium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genus and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Faecalibacterium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prausnitzii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species </w:t>
            </w:r>
          </w:p>
          <w:p w14:paraId="51DAB839" w14:textId="77777777" w:rsidR="00AC0CD2" w:rsidRDefault="00AC0CD2" w:rsidP="00132460">
            <w:pPr>
              <w:spacing w:line="276" w:lineRule="auto"/>
            </w:pPr>
            <w:r>
              <w:rPr>
                <w:rFonts w:ascii="Arial" w:eastAsia="Arial" w:hAnsi="Arial" w:cs="Arial"/>
                <w:sz w:val="18"/>
              </w:rPr>
              <w:t xml:space="preserve">↓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Flavobacterium</w:t>
            </w:r>
            <w:r>
              <w:rPr>
                <w:rFonts w:ascii="Arial" w:eastAsia="Arial" w:hAnsi="Arial" w:cs="Arial"/>
                <w:sz w:val="18"/>
              </w:rPr>
              <w:t xml:space="preserve"> genus and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Blauti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occoid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species </w:t>
            </w:r>
          </w:p>
          <w:p w14:paraId="4EDA5353" w14:textId="77777777" w:rsidR="00AC0CD2" w:rsidRDefault="00AC0CD2" w:rsidP="00132460">
            <w:pPr>
              <w:spacing w:after="16" w:line="256" w:lineRule="auto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No difference in α and β diversity </w:t>
            </w:r>
          </w:p>
          <w:p w14:paraId="28BB7138" w14:textId="77777777" w:rsidR="00AC0CD2" w:rsidRDefault="00AC0CD2" w:rsidP="00132460">
            <w:pPr>
              <w:spacing w:after="16" w:line="256" w:lineRule="auto"/>
            </w:pPr>
          </w:p>
          <w:p w14:paraId="39F3318F" w14:textId="77777777" w:rsidR="00AC0CD2" w:rsidRDefault="00AC0CD2" w:rsidP="00132460">
            <w:pPr>
              <w:spacing w:after="16" w:line="256" w:lineRule="auto"/>
              <w:rPr>
                <w:rFonts w:ascii="Arial" w:eastAsia="Arial" w:hAnsi="Arial" w:cs="Arial"/>
                <w:sz w:val="18"/>
                <w:u w:val="single"/>
              </w:rPr>
            </w:pPr>
            <w:r w:rsidRPr="00F127ED">
              <w:rPr>
                <w:rFonts w:ascii="Arial" w:eastAsia="Arial" w:hAnsi="Arial" w:cs="Arial"/>
                <w:sz w:val="18"/>
                <w:u w:val="single"/>
              </w:rPr>
              <w:t xml:space="preserve">RA patients receiving ETN treatment compared to naive RA patients: </w:t>
            </w:r>
          </w:p>
          <w:p w14:paraId="41C107FA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yanobacteria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255BD12C" w14:textId="77777777" w:rsidR="00AC0CD2" w:rsidRDefault="00AC0CD2" w:rsidP="00132460">
            <w:pPr>
              <w:spacing w:after="7" w:line="268" w:lineRule="auto"/>
              <w:ind w:right="188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Nostocophycidae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class and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Nostocal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order ↓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Deltaproteobacteria</w:t>
            </w:r>
            <w:r>
              <w:rPr>
                <w:rFonts w:ascii="Arial" w:eastAsia="Arial" w:hAnsi="Arial" w:cs="Arial"/>
                <w:sz w:val="18"/>
              </w:rPr>
              <w:t xml:space="preserve"> class and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lostridiaceae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family </w:t>
            </w:r>
          </w:p>
          <w:p w14:paraId="4E74462C" w14:textId="77777777" w:rsidR="00AC0CD2" w:rsidRDefault="00AC0CD2" w:rsidP="00132460">
            <w:pPr>
              <w:spacing w:after="7" w:line="268" w:lineRule="auto"/>
              <w:ind w:right="188"/>
            </w:pPr>
          </w:p>
          <w:p w14:paraId="5DB4E0DF" w14:textId="77777777" w:rsidR="00AC0CD2" w:rsidRPr="00F127ED" w:rsidRDefault="00AC0CD2" w:rsidP="00132460">
            <w:pPr>
              <w:spacing w:after="16" w:line="256" w:lineRule="auto"/>
              <w:rPr>
                <w:rFonts w:ascii="Garamond" w:eastAsia="Garamond" w:hAnsi="Garamond" w:cs="Garamond"/>
                <w:color w:val="000000"/>
                <w:sz w:val="24"/>
                <w:u w:val="single"/>
              </w:rPr>
            </w:pPr>
            <w:r w:rsidRPr="00F127ED">
              <w:rPr>
                <w:rFonts w:ascii="Arial" w:eastAsia="Arial" w:hAnsi="Arial" w:cs="Arial"/>
                <w:sz w:val="18"/>
                <w:u w:val="single"/>
              </w:rPr>
              <w:t xml:space="preserve">RA patients receiving MTX treatment compared to naive RA patients: </w:t>
            </w:r>
          </w:p>
          <w:p w14:paraId="7F23B183" w14:textId="77777777" w:rsidR="00AC0CD2" w:rsidRDefault="00AC0CD2" w:rsidP="00132460">
            <w:pPr>
              <w:spacing w:after="16" w:line="256" w:lineRule="auto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↓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Enterobacterial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order </w:t>
            </w:r>
          </w:p>
          <w:p w14:paraId="175DDB04" w14:textId="77777777" w:rsidR="00AC0CD2" w:rsidRDefault="00AC0CD2" w:rsidP="00132460">
            <w:pPr>
              <w:spacing w:after="16" w:line="256" w:lineRule="auto"/>
            </w:pPr>
          </w:p>
          <w:p w14:paraId="06A7D5A4" w14:textId="77777777" w:rsidR="00AC0CD2" w:rsidRPr="00F127ED" w:rsidRDefault="00AC0CD2" w:rsidP="00132460">
            <w:pPr>
              <w:spacing w:after="16" w:line="256" w:lineRule="auto"/>
              <w:rPr>
                <w:u w:val="single"/>
              </w:rPr>
            </w:pPr>
            <w:r w:rsidRPr="00F127ED">
              <w:rPr>
                <w:rFonts w:ascii="Arial" w:eastAsia="Arial" w:hAnsi="Arial" w:cs="Arial"/>
                <w:sz w:val="18"/>
                <w:u w:val="single"/>
              </w:rPr>
              <w:t xml:space="preserve">Positive correlations: </w:t>
            </w:r>
          </w:p>
          <w:p w14:paraId="6FBB95FE" w14:textId="77777777" w:rsidR="00AC0CD2" w:rsidRDefault="00AC0CD2" w:rsidP="00132460">
            <w:pPr>
              <w:spacing w:after="32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RF and ACPA positivity and: </w:t>
            </w:r>
          </w:p>
          <w:p w14:paraId="0A7631EE" w14:textId="77777777" w:rsidR="00AC0CD2" w:rsidRPr="00F127ED" w:rsidRDefault="00AC0CD2" w:rsidP="00AC0CD2">
            <w:pPr>
              <w:pStyle w:val="ListParagraph"/>
              <w:numPr>
                <w:ilvl w:val="0"/>
                <w:numId w:val="10"/>
              </w:numPr>
              <w:spacing w:after="10" w:line="283" w:lineRule="auto"/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Roseburia</w:t>
            </w:r>
            <w:proofErr w:type="spellEnd"/>
            <w:r w:rsidRPr="00F127ED">
              <w:rPr>
                <w:rFonts w:ascii="Arial" w:eastAsia="Arial" w:hAnsi="Arial" w:cs="Arial"/>
                <w:sz w:val="18"/>
              </w:rPr>
              <w:t xml:space="preserve"> ESR and: </w:t>
            </w:r>
          </w:p>
          <w:p w14:paraId="7366264A" w14:textId="77777777" w:rsidR="00AC0CD2" w:rsidRDefault="00AC0CD2" w:rsidP="00AC0CD2">
            <w:pPr>
              <w:numPr>
                <w:ilvl w:val="0"/>
                <w:numId w:val="4"/>
              </w:numPr>
              <w:spacing w:after="38" w:line="256" w:lineRule="auto"/>
              <w:ind w:firstLine="360"/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Enterobacterial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order </w:t>
            </w:r>
          </w:p>
          <w:p w14:paraId="30D7D2E1" w14:textId="77777777" w:rsidR="00AC0CD2" w:rsidRDefault="00AC0CD2" w:rsidP="00AC0CD2">
            <w:pPr>
              <w:numPr>
                <w:ilvl w:val="0"/>
                <w:numId w:val="4"/>
              </w:numPr>
              <w:spacing w:after="38" w:line="256" w:lineRule="auto"/>
              <w:ind w:firstLine="360"/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Roseburi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faeci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  <w:p w14:paraId="62C1CE17" w14:textId="77777777" w:rsidR="00AC0CD2" w:rsidRPr="000020C8" w:rsidRDefault="00AC0CD2" w:rsidP="00AC0CD2">
            <w:pPr>
              <w:numPr>
                <w:ilvl w:val="0"/>
                <w:numId w:val="4"/>
              </w:numPr>
              <w:spacing w:after="0" w:line="283" w:lineRule="auto"/>
              <w:ind w:firstLine="360"/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Streptococcus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parasanguini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400C25B7" w14:textId="77777777" w:rsidR="00AC0CD2" w:rsidRDefault="00AC0CD2" w:rsidP="00132460">
            <w:pPr>
              <w:spacing w:line="283" w:lineRule="auto"/>
            </w:pPr>
            <w:r>
              <w:rPr>
                <w:rFonts w:ascii="Arial" w:eastAsia="Arial" w:hAnsi="Arial" w:cs="Arial"/>
                <w:sz w:val="18"/>
              </w:rPr>
              <w:t xml:space="preserve">CRP and: </w:t>
            </w:r>
          </w:p>
          <w:p w14:paraId="2D0FC3C2" w14:textId="77777777" w:rsidR="00AC0CD2" w:rsidRPr="000020C8" w:rsidRDefault="00AC0CD2" w:rsidP="00AC0CD2">
            <w:pPr>
              <w:numPr>
                <w:ilvl w:val="0"/>
                <w:numId w:val="4"/>
              </w:numPr>
              <w:spacing w:after="22" w:line="256" w:lineRule="auto"/>
              <w:ind w:firstLine="360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Parabacteroides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distasonis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50D5C0FE" w14:textId="77777777" w:rsidR="00AC0CD2" w:rsidRDefault="00AC0CD2" w:rsidP="00132460">
            <w:pPr>
              <w:spacing w:after="16" w:line="256" w:lineRule="auto"/>
            </w:pPr>
          </w:p>
          <w:p w14:paraId="3359B01C" w14:textId="77777777" w:rsidR="00AC0CD2" w:rsidRPr="00C0316D" w:rsidRDefault="00AC0CD2" w:rsidP="00132460">
            <w:pPr>
              <w:spacing w:after="16" w:line="256" w:lineRule="auto"/>
              <w:rPr>
                <w:u w:val="single"/>
              </w:rPr>
            </w:pPr>
            <w:r w:rsidRPr="00C0316D">
              <w:rPr>
                <w:rFonts w:ascii="Arial" w:eastAsia="Arial" w:hAnsi="Arial" w:cs="Arial"/>
                <w:sz w:val="18"/>
                <w:u w:val="single"/>
              </w:rPr>
              <w:t xml:space="preserve">Negative correlations: </w:t>
            </w:r>
          </w:p>
          <w:p w14:paraId="12C5E1DD" w14:textId="77777777" w:rsidR="00AC0CD2" w:rsidRDefault="00AC0CD2" w:rsidP="00132460">
            <w:pPr>
              <w:spacing w:after="32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RF and ACPA positivity and: </w:t>
            </w:r>
          </w:p>
          <w:p w14:paraId="4C769DE5" w14:textId="77777777" w:rsidR="00AC0CD2" w:rsidRDefault="00AC0CD2" w:rsidP="00AC0CD2">
            <w:pPr>
              <w:numPr>
                <w:ilvl w:val="0"/>
                <w:numId w:val="4"/>
              </w:numPr>
              <w:spacing w:after="38" w:line="256" w:lineRule="auto"/>
              <w:ind w:firstLine="360"/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Bacilli</w:t>
            </w:r>
            <w:r>
              <w:rPr>
                <w:rFonts w:ascii="Arial" w:eastAsia="Arial" w:hAnsi="Arial" w:cs="Arial"/>
                <w:sz w:val="18"/>
              </w:rPr>
              <w:t xml:space="preserve"> class </w:t>
            </w:r>
          </w:p>
          <w:p w14:paraId="7D944662" w14:textId="77777777" w:rsidR="00AC0CD2" w:rsidRDefault="00AC0CD2" w:rsidP="00AC0CD2">
            <w:pPr>
              <w:numPr>
                <w:ilvl w:val="0"/>
                <w:numId w:val="4"/>
              </w:numPr>
              <w:spacing w:after="38" w:line="256" w:lineRule="auto"/>
              <w:ind w:firstLine="360"/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Lactobacillal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genus </w:t>
            </w:r>
          </w:p>
          <w:p w14:paraId="3C5D28E5" w14:textId="77777777" w:rsidR="00AC0CD2" w:rsidRPr="00F127ED" w:rsidRDefault="00AC0CD2" w:rsidP="00AC0CD2">
            <w:pPr>
              <w:numPr>
                <w:ilvl w:val="0"/>
                <w:numId w:val="4"/>
              </w:numPr>
              <w:spacing w:after="7" w:line="256" w:lineRule="auto"/>
              <w:ind w:firstLine="360"/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Streptococcus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vestibulari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CF6A671" w14:textId="77777777" w:rsidR="00AC0CD2" w:rsidRDefault="00AC0CD2" w:rsidP="00132460">
            <w:pPr>
              <w:rPr>
                <w:sz w:val="20"/>
                <w:szCs w:val="20"/>
              </w:rPr>
            </w:pPr>
          </w:p>
        </w:tc>
      </w:tr>
    </w:tbl>
    <w:p w14:paraId="00ED7156" w14:textId="77777777" w:rsidR="00AC0CD2" w:rsidRDefault="00AC0CD2" w:rsidP="00AC0CD2">
      <w:pPr>
        <w:spacing w:after="0" w:line="256" w:lineRule="auto"/>
        <w:ind w:right="14"/>
        <w:rPr>
          <w:rFonts w:ascii="Garamond" w:eastAsia="Garamond" w:hAnsi="Garamond" w:cs="Garamond"/>
          <w:color w:val="000000"/>
          <w:sz w:val="24"/>
        </w:rPr>
      </w:pPr>
    </w:p>
    <w:tbl>
      <w:tblPr>
        <w:tblStyle w:val="TableGrid"/>
        <w:tblW w:w="9360" w:type="dxa"/>
        <w:tblInd w:w="8" w:type="dxa"/>
        <w:tblCellMar>
          <w:top w:w="85" w:type="dxa"/>
          <w:left w:w="8" w:type="dxa"/>
          <w:right w:w="1" w:type="dxa"/>
        </w:tblCellMar>
        <w:tblLook w:val="04A0" w:firstRow="1" w:lastRow="0" w:firstColumn="1" w:lastColumn="0" w:noHBand="0" w:noVBand="1"/>
      </w:tblPr>
      <w:tblGrid>
        <w:gridCol w:w="1582"/>
        <w:gridCol w:w="1237"/>
        <w:gridCol w:w="1058"/>
        <w:gridCol w:w="1201"/>
        <w:gridCol w:w="4267"/>
        <w:gridCol w:w="15"/>
      </w:tblGrid>
      <w:tr w:rsidR="00AC0CD2" w14:paraId="019B2726" w14:textId="77777777" w:rsidTr="00132460">
        <w:trPr>
          <w:gridAfter w:val="1"/>
          <w:trHeight w:val="375"/>
        </w:trPr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021ACA3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b/>
                <w:sz w:val="18"/>
              </w:rPr>
              <w:t>Author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6E8AC21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b/>
                <w:sz w:val="18"/>
              </w:rPr>
              <w:t>Methodology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72034D4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b/>
                <w:sz w:val="18"/>
              </w:rPr>
              <w:t>Cases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997B279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b/>
                <w:sz w:val="18"/>
              </w:rPr>
              <w:t>Control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BA69B28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b/>
                <w:sz w:val="18"/>
              </w:rPr>
              <w:t>Results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AC0CD2" w14:paraId="2DD18E57" w14:textId="77777777" w:rsidTr="00132460">
        <w:trPr>
          <w:gridAfter w:val="1"/>
          <w:trHeight w:val="2955"/>
        </w:trPr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8399993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>Forbes 2018 (42)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4C55BCC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>16S rRNA sequencing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25F534F" w14:textId="77777777" w:rsidR="00AC0CD2" w:rsidRDefault="00AC0CD2" w:rsidP="00132460">
            <w:pPr>
              <w:spacing w:after="16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n=21, </w:t>
            </w:r>
          </w:p>
          <w:p w14:paraId="4E0BF25D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Established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B5DAC95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n=23, Healthy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3B29EF5" w14:textId="77777777" w:rsidR="00AC0CD2" w:rsidRDefault="00AC0CD2" w:rsidP="00132460">
            <w:pPr>
              <w:spacing w:after="16" w:line="256" w:lineRule="auto"/>
              <w:ind w:left="30"/>
            </w:pPr>
            <w:r>
              <w:rPr>
                <w:rFonts w:ascii="Arial" w:eastAsia="Arial" w:hAnsi="Arial" w:cs="Arial"/>
                <w:sz w:val="18"/>
                <w:u w:val="single" w:color="000000"/>
              </w:rPr>
              <w:t>In RA patients compared to control: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4688D3C7" w14:textId="77777777" w:rsidR="00AC0CD2" w:rsidRDefault="00AC0CD2" w:rsidP="00132460">
            <w:pPr>
              <w:spacing w:after="32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↑ genera: </w:t>
            </w:r>
          </w:p>
          <w:p w14:paraId="0A314AAB" w14:textId="77777777" w:rsidR="00AC0CD2" w:rsidRPr="000020C8" w:rsidRDefault="00AC0CD2" w:rsidP="00AC0CD2">
            <w:pPr>
              <w:numPr>
                <w:ilvl w:val="0"/>
                <w:numId w:val="5"/>
              </w:numPr>
              <w:spacing w:after="23" w:line="256" w:lineRule="auto"/>
              <w:ind w:hanging="360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Actinomyces </w:t>
            </w:r>
          </w:p>
          <w:p w14:paraId="200A3FA4" w14:textId="77777777" w:rsidR="00AC0CD2" w:rsidRPr="000020C8" w:rsidRDefault="00AC0CD2" w:rsidP="00AC0CD2">
            <w:pPr>
              <w:numPr>
                <w:ilvl w:val="0"/>
                <w:numId w:val="5"/>
              </w:numPr>
              <w:spacing w:after="38" w:line="256" w:lineRule="auto"/>
              <w:ind w:hanging="36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Eggerthell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44382EED" w14:textId="77777777" w:rsidR="00AC0CD2" w:rsidRPr="000020C8" w:rsidRDefault="00AC0CD2" w:rsidP="00AC0CD2">
            <w:pPr>
              <w:numPr>
                <w:ilvl w:val="0"/>
                <w:numId w:val="5"/>
              </w:numPr>
              <w:spacing w:after="38" w:line="256" w:lineRule="auto"/>
              <w:ind w:hanging="360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Clostridium III </w:t>
            </w:r>
          </w:p>
          <w:p w14:paraId="3A6D045A" w14:textId="77777777" w:rsidR="00AC0CD2" w:rsidRPr="000020C8" w:rsidRDefault="00AC0CD2" w:rsidP="00AC0CD2">
            <w:pPr>
              <w:numPr>
                <w:ilvl w:val="0"/>
                <w:numId w:val="5"/>
              </w:numPr>
              <w:spacing w:after="38" w:line="256" w:lineRule="auto"/>
              <w:ind w:hanging="36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Faecalicoccus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034CCAC3" w14:textId="77777777" w:rsidR="00AC0CD2" w:rsidRPr="000020C8" w:rsidRDefault="00AC0CD2" w:rsidP="00AC0CD2">
            <w:pPr>
              <w:numPr>
                <w:ilvl w:val="0"/>
                <w:numId w:val="5"/>
              </w:numPr>
              <w:spacing w:after="22" w:line="256" w:lineRule="auto"/>
              <w:ind w:hanging="360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Streptococcus </w:t>
            </w:r>
          </w:p>
          <w:p w14:paraId="340B5B0E" w14:textId="77777777" w:rsidR="00AC0CD2" w:rsidRDefault="00AC0CD2" w:rsidP="00132460">
            <w:pPr>
              <w:spacing w:after="32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↓ genera </w:t>
            </w:r>
          </w:p>
          <w:p w14:paraId="32B0F51E" w14:textId="77777777" w:rsidR="00AC0CD2" w:rsidRPr="000020C8" w:rsidRDefault="00AC0CD2" w:rsidP="00AC0CD2">
            <w:pPr>
              <w:numPr>
                <w:ilvl w:val="0"/>
                <w:numId w:val="5"/>
              </w:numPr>
              <w:spacing w:after="38" w:line="256" w:lineRule="auto"/>
              <w:ind w:hanging="36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Gemmiger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49B83FE3" w14:textId="77777777" w:rsidR="00AC0CD2" w:rsidRPr="000020C8" w:rsidRDefault="00AC0CD2" w:rsidP="00AC0CD2">
            <w:pPr>
              <w:numPr>
                <w:ilvl w:val="0"/>
                <w:numId w:val="5"/>
              </w:numPr>
              <w:spacing w:after="38" w:line="256" w:lineRule="auto"/>
              <w:ind w:hanging="36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Lachnospir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3C77C5F3" w14:textId="77777777" w:rsidR="00AC0CD2" w:rsidRPr="000020C8" w:rsidRDefault="00AC0CD2" w:rsidP="00AC0CD2">
            <w:pPr>
              <w:numPr>
                <w:ilvl w:val="0"/>
                <w:numId w:val="5"/>
              </w:numPr>
              <w:spacing w:after="22" w:line="256" w:lineRule="auto"/>
              <w:ind w:hanging="36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Sporobacter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59F1D6FD" w14:textId="77777777" w:rsidR="00AC0CD2" w:rsidRDefault="00AC0CD2" w:rsidP="00AC0CD2">
            <w:pPr>
              <w:numPr>
                <w:ilvl w:val="0"/>
                <w:numId w:val="5"/>
              </w:numPr>
              <w:spacing w:after="0" w:line="256" w:lineRule="auto"/>
              <w:ind w:hanging="360"/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Roseburia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AC0CD2" w14:paraId="1DF2DF4C" w14:textId="77777777" w:rsidTr="00132460">
        <w:trPr>
          <w:gridAfter w:val="1"/>
          <w:trHeight w:val="240"/>
        </w:trPr>
        <w:tc>
          <w:tcPr>
            <w:tcW w:w="169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B4E5EB2" w14:textId="77777777" w:rsidR="00AC0CD2" w:rsidRDefault="00AC0CD2" w:rsidP="00132460">
            <w:pPr>
              <w:spacing w:line="256" w:lineRule="auto"/>
              <w:ind w:left="30"/>
            </w:pPr>
            <w:proofErr w:type="spellStart"/>
            <w:r>
              <w:rPr>
                <w:rFonts w:ascii="Arial" w:eastAsia="Arial" w:hAnsi="Arial" w:cs="Arial"/>
                <w:sz w:val="18"/>
              </w:rPr>
              <w:lastRenderedPageBreak/>
              <w:t>Breban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2017 (43)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6893AA41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>16S rRNA sequencing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03F7666B" w14:textId="77777777" w:rsidR="00AC0CD2" w:rsidRDefault="00AC0CD2" w:rsidP="00132460">
            <w:pPr>
              <w:spacing w:after="16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n=17, </w:t>
            </w:r>
          </w:p>
          <w:p w14:paraId="4520D270" w14:textId="77777777" w:rsidR="00AC0CD2" w:rsidRDefault="00AC0CD2" w:rsidP="00132460">
            <w:pPr>
              <w:spacing w:after="16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Established </w:t>
            </w:r>
          </w:p>
          <w:p w14:paraId="1735FC0A" w14:textId="77777777" w:rsidR="00AC0CD2" w:rsidRDefault="00AC0CD2" w:rsidP="00132460">
            <w:pPr>
              <w:spacing w:after="16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0D12CDF3" w14:textId="77777777" w:rsidR="00AC0CD2" w:rsidRDefault="00AC0CD2" w:rsidP="00132460">
            <w:pPr>
              <w:spacing w:line="256" w:lineRule="auto"/>
              <w:ind w:left="30" w:right="61"/>
            </w:pPr>
            <w:r>
              <w:rPr>
                <w:rFonts w:ascii="Arial" w:eastAsia="Arial" w:hAnsi="Arial" w:cs="Arial"/>
                <w:sz w:val="18"/>
              </w:rPr>
              <w:t xml:space="preserve">n=17, Early, untreated </w:t>
            </w:r>
          </w:p>
        </w:tc>
        <w:tc>
          <w:tcPr>
            <w:tcW w:w="124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5738D3D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n=51, Healthy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vAlign w:val="bottom"/>
            <w:hideMark/>
          </w:tcPr>
          <w:p w14:paraId="5CFE2C35" w14:textId="77777777" w:rsidR="00AC0CD2" w:rsidRPr="00F127ED" w:rsidRDefault="00AC0CD2" w:rsidP="00132460">
            <w:pPr>
              <w:spacing w:line="256" w:lineRule="auto"/>
              <w:rPr>
                <w:u w:val="single"/>
              </w:rPr>
            </w:pPr>
            <w:r w:rsidRPr="00F127ED">
              <w:rPr>
                <w:rFonts w:ascii="Arial" w:eastAsia="Arial" w:hAnsi="Arial" w:cs="Arial"/>
                <w:sz w:val="18"/>
                <w:u w:val="single"/>
              </w:rPr>
              <w:t xml:space="preserve">In RA patients compared to control: </w:t>
            </w:r>
          </w:p>
        </w:tc>
      </w:tr>
      <w:tr w:rsidR="00AC0CD2" w14:paraId="71C95273" w14:textId="77777777" w:rsidTr="00132460">
        <w:trPr>
          <w:gridAfter w:val="1"/>
          <w:trHeight w:val="190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96D2B9F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C2F3167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987108F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D933D7A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4110" w:type="dxa"/>
            <w:tcBorders>
              <w:top w:val="nil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  <w:hideMark/>
          </w:tcPr>
          <w:p w14:paraId="24AA5128" w14:textId="77777777" w:rsidR="00AC0CD2" w:rsidRDefault="00AC0CD2" w:rsidP="00132460">
            <w:pPr>
              <w:spacing w:after="16" w:line="276" w:lineRule="auto"/>
              <w:ind w:right="2021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Proteobacteria</w:t>
            </w:r>
            <w:r>
              <w:rPr>
                <w:rFonts w:ascii="Arial" w:eastAsia="Arial" w:hAnsi="Arial" w:cs="Arial"/>
                <w:sz w:val="18"/>
              </w:rPr>
              <w:t xml:space="preserve"> phylum ↓ families: </w:t>
            </w:r>
          </w:p>
          <w:p w14:paraId="34F82B39" w14:textId="77777777" w:rsidR="00AC0CD2" w:rsidRPr="000020C8" w:rsidRDefault="00AC0CD2" w:rsidP="00AC0CD2">
            <w:pPr>
              <w:numPr>
                <w:ilvl w:val="0"/>
                <w:numId w:val="6"/>
              </w:numPr>
              <w:spacing w:after="38" w:line="256" w:lineRule="auto"/>
              <w:ind w:hanging="36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Prevotellaceae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2F9EEC52" w14:textId="77777777" w:rsidR="00AC0CD2" w:rsidRPr="000020C8" w:rsidRDefault="00AC0CD2" w:rsidP="00AC0CD2">
            <w:pPr>
              <w:numPr>
                <w:ilvl w:val="0"/>
                <w:numId w:val="6"/>
              </w:numPr>
              <w:spacing w:after="38" w:line="256" w:lineRule="auto"/>
              <w:ind w:hanging="36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Paraprevotellaceae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7EDCCB9E" w14:textId="77777777" w:rsidR="00AC0CD2" w:rsidRPr="000020C8" w:rsidRDefault="00AC0CD2" w:rsidP="00AC0CD2">
            <w:pPr>
              <w:numPr>
                <w:ilvl w:val="0"/>
                <w:numId w:val="6"/>
              </w:numPr>
              <w:spacing w:after="22" w:line="256" w:lineRule="auto"/>
              <w:ind w:hanging="36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Bifidobacteriaceae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777C77B0" w14:textId="77777777" w:rsidR="00AC0CD2" w:rsidRDefault="00AC0CD2" w:rsidP="00132460">
            <w:pPr>
              <w:spacing w:after="1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↓ α diversity </w:t>
            </w:r>
          </w:p>
          <w:p w14:paraId="7D088E8C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4C519B8D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In early RA patients without treatment compared to </w:t>
            </w:r>
          </w:p>
        </w:tc>
      </w:tr>
      <w:tr w:rsidR="00AC0CD2" w14:paraId="1BD0848E" w14:textId="77777777" w:rsidTr="00132460">
        <w:trPr>
          <w:gridAfter w:val="1"/>
          <w:trHeight w:val="451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36D0B00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4BD758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D91045E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F6142DF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411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14F2BBF" w14:textId="77777777" w:rsidR="00AC0CD2" w:rsidRDefault="00AC0CD2" w:rsidP="00132460">
            <w:pPr>
              <w:spacing w:after="16" w:line="256" w:lineRule="auto"/>
            </w:pPr>
            <w:r w:rsidRPr="00F127ED">
              <w:rPr>
                <w:rFonts w:ascii="Arial" w:eastAsia="Arial" w:hAnsi="Arial" w:cs="Arial"/>
                <w:sz w:val="18"/>
                <w:u w:val="single"/>
              </w:rPr>
              <w:t>control</w:t>
            </w:r>
            <w:r>
              <w:rPr>
                <w:rFonts w:ascii="Arial" w:eastAsia="Arial" w:hAnsi="Arial" w:cs="Arial"/>
                <w:sz w:val="18"/>
              </w:rPr>
              <w:t xml:space="preserve">: </w:t>
            </w:r>
          </w:p>
          <w:p w14:paraId="754E03D8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Lactobacillus</w:t>
            </w:r>
            <w:r>
              <w:rPr>
                <w:rFonts w:ascii="Arial" w:eastAsia="Arial" w:hAnsi="Arial" w:cs="Arial"/>
                <w:sz w:val="18"/>
              </w:rPr>
              <w:t xml:space="preserve"> species </w:t>
            </w:r>
          </w:p>
          <w:p w14:paraId="4CF65DEB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orynebacterium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riabile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227DE24E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Staphylococcus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aureus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525F8D52" w14:textId="77777777" w:rsidR="00AC0CD2" w:rsidRDefault="00AC0CD2" w:rsidP="00132460">
            <w:pPr>
              <w:spacing w:after="1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Facklamia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36BD6B77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Paraprevotallaceae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family </w:t>
            </w:r>
          </w:p>
        </w:tc>
      </w:tr>
      <w:tr w:rsidR="00AC0CD2" w14:paraId="2C1F7998" w14:textId="77777777" w:rsidTr="00132460">
        <w:trPr>
          <w:trHeight w:val="129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7A0AA3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9F6DAE4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E384834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36B187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D45828C" w14:textId="77777777" w:rsidR="00AC0CD2" w:rsidRDefault="00AC0CD2" w:rsidP="00132460">
            <w:pPr>
              <w:rPr>
                <w:rFonts w:ascii="Garamond" w:eastAsia="Garamond" w:hAnsi="Garamond" w:cs="Garamond"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EAE3476" w14:textId="77777777" w:rsidR="00AC0CD2" w:rsidRDefault="00AC0CD2" w:rsidP="00132460"/>
        </w:tc>
      </w:tr>
      <w:tr w:rsidR="00AC0CD2" w14:paraId="10EDEC69" w14:textId="77777777" w:rsidTr="00132460">
        <w:trPr>
          <w:trHeight w:val="825"/>
        </w:trPr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E889742" w14:textId="77777777" w:rsidR="00AC0CD2" w:rsidRDefault="00AC0CD2" w:rsidP="00132460">
            <w:pPr>
              <w:spacing w:line="256" w:lineRule="auto"/>
              <w:ind w:left="30"/>
              <w:rPr>
                <w:rFonts w:ascii="Garamond" w:eastAsia="Garamond" w:hAnsi="Garamond" w:cs="Garamond"/>
                <w:color w:val="000000"/>
                <w:sz w:val="24"/>
              </w:rPr>
            </w:pPr>
            <w:r>
              <w:rPr>
                <w:rFonts w:ascii="Arial" w:eastAsia="Arial" w:hAnsi="Arial" w:cs="Arial"/>
                <w:sz w:val="18"/>
              </w:rPr>
              <w:t>Maeda 2016 (26)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691F8D0D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>16S rRNA sequencing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A730FE6" w14:textId="77777777" w:rsidR="00AC0CD2" w:rsidRDefault="00AC0CD2" w:rsidP="00132460">
            <w:pPr>
              <w:spacing w:line="256" w:lineRule="auto"/>
              <w:ind w:left="30" w:right="61"/>
            </w:pPr>
            <w:r>
              <w:rPr>
                <w:rFonts w:ascii="Arial" w:eastAsia="Arial" w:hAnsi="Arial" w:cs="Arial"/>
                <w:sz w:val="18"/>
              </w:rPr>
              <w:t xml:space="preserve">n=17, Early, untreated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B35E524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>n=14, Healthy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DA44FD9" w14:textId="77777777" w:rsidR="00AC0CD2" w:rsidRDefault="00AC0CD2" w:rsidP="00132460">
            <w:pPr>
              <w:spacing w:after="30" w:line="256" w:lineRule="auto"/>
              <w:ind w:left="30"/>
            </w:pPr>
            <w:r>
              <w:rPr>
                <w:rFonts w:ascii="Arial" w:eastAsia="Arial" w:hAnsi="Arial" w:cs="Arial"/>
                <w:sz w:val="18"/>
                <w:u w:val="single" w:color="000000"/>
              </w:rPr>
              <w:t>In early RA patients compared to control: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33981365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Prevotell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opri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C2CE22E" w14:textId="77777777" w:rsidR="00AC0CD2" w:rsidRDefault="00AC0CD2" w:rsidP="00132460">
            <w:pPr>
              <w:rPr>
                <w:sz w:val="20"/>
                <w:szCs w:val="20"/>
              </w:rPr>
            </w:pPr>
          </w:p>
        </w:tc>
      </w:tr>
      <w:tr w:rsidR="00AC0CD2" w14:paraId="2A2A9DC4" w14:textId="77777777" w:rsidTr="00132460">
        <w:trPr>
          <w:trHeight w:val="4860"/>
        </w:trPr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29328A0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>Chen 2016 (44)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28A499C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>16S rRNA sequencing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E36A415" w14:textId="77777777" w:rsidR="00AC0CD2" w:rsidRDefault="00AC0CD2" w:rsidP="00132460">
            <w:pPr>
              <w:spacing w:after="16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n=40, </w:t>
            </w:r>
          </w:p>
          <w:p w14:paraId="1141C599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Established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23463DC0" w14:textId="77777777" w:rsidR="00AC0CD2" w:rsidRDefault="00AC0CD2" w:rsidP="00132460">
            <w:pPr>
              <w:spacing w:line="256" w:lineRule="auto"/>
              <w:ind w:left="30" w:right="31"/>
            </w:pPr>
            <w:r>
              <w:rPr>
                <w:rFonts w:ascii="Arial" w:eastAsia="Arial" w:hAnsi="Arial" w:cs="Arial"/>
                <w:sz w:val="18"/>
              </w:rPr>
              <w:t xml:space="preserve">n=32, All n=15, Healthy 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first degree</w:t>
            </w:r>
            <w:proofErr w:type="gramEnd"/>
            <w:r>
              <w:rPr>
                <w:rFonts w:ascii="Arial" w:eastAsia="Arial" w:hAnsi="Arial" w:cs="Arial"/>
                <w:sz w:val="18"/>
              </w:rPr>
              <w:t xml:space="preserve"> relatives n=17, Healthy unrelated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8BBA6F2" w14:textId="77777777" w:rsidR="00AC0CD2" w:rsidRDefault="00AC0CD2" w:rsidP="00132460">
            <w:pPr>
              <w:spacing w:after="16" w:line="256" w:lineRule="auto"/>
              <w:ind w:left="30"/>
            </w:pPr>
            <w:r>
              <w:rPr>
                <w:rFonts w:ascii="Arial" w:eastAsia="Arial" w:hAnsi="Arial" w:cs="Arial"/>
                <w:sz w:val="18"/>
                <w:u w:val="single" w:color="000000"/>
              </w:rPr>
              <w:t>In RA patients compared to control: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32007499" w14:textId="77777777" w:rsidR="00AC0CD2" w:rsidRDefault="00AC0CD2" w:rsidP="00132460">
            <w:pPr>
              <w:spacing w:after="32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↑ genera: </w:t>
            </w:r>
          </w:p>
          <w:p w14:paraId="5685CD86" w14:textId="77777777" w:rsidR="00AC0CD2" w:rsidRPr="000020C8" w:rsidRDefault="00AC0CD2" w:rsidP="00AC0CD2">
            <w:pPr>
              <w:pStyle w:val="ListParagraph"/>
              <w:numPr>
                <w:ilvl w:val="0"/>
                <w:numId w:val="10"/>
              </w:numPr>
              <w:spacing w:after="0" w:line="302" w:lineRule="auto"/>
              <w:ind w:right="2161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Eggerthell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662A7381" w14:textId="77777777" w:rsidR="00AC0CD2" w:rsidRPr="000020C8" w:rsidRDefault="00AC0CD2" w:rsidP="00AC0CD2">
            <w:pPr>
              <w:pStyle w:val="ListParagraph"/>
              <w:numPr>
                <w:ilvl w:val="0"/>
                <w:numId w:val="10"/>
              </w:numPr>
              <w:spacing w:after="0" w:line="302" w:lineRule="auto"/>
              <w:ind w:right="2161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Actinomyces </w:t>
            </w:r>
          </w:p>
          <w:p w14:paraId="059E164D" w14:textId="77777777" w:rsidR="00AC0CD2" w:rsidRPr="000020C8" w:rsidRDefault="00AC0CD2" w:rsidP="00AC0CD2">
            <w:pPr>
              <w:pStyle w:val="ListParagraph"/>
              <w:numPr>
                <w:ilvl w:val="0"/>
                <w:numId w:val="10"/>
              </w:numPr>
              <w:spacing w:after="13" w:line="280" w:lineRule="auto"/>
              <w:ind w:right="2161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ollinsell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1CCA33CF" w14:textId="77777777" w:rsidR="00AC0CD2" w:rsidRDefault="00AC0CD2" w:rsidP="00132460">
            <w:pPr>
              <w:spacing w:after="13" w:line="280" w:lineRule="auto"/>
              <w:ind w:right="2161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Actinobacteria</w:t>
            </w:r>
            <w:r>
              <w:rPr>
                <w:rFonts w:ascii="Arial" w:eastAsia="Arial" w:hAnsi="Arial" w:cs="Arial"/>
                <w:sz w:val="18"/>
              </w:rPr>
              <w:t xml:space="preserve"> phylum</w:t>
            </w:r>
          </w:p>
          <w:p w14:paraId="143249A5" w14:textId="77777777" w:rsidR="00AC0CD2" w:rsidRDefault="00AC0CD2" w:rsidP="00132460">
            <w:pPr>
              <w:spacing w:after="13" w:line="280" w:lineRule="auto"/>
              <w:ind w:right="2161"/>
            </w:pPr>
            <w:r>
              <w:rPr>
                <w:rFonts w:ascii="Arial" w:eastAsia="Arial" w:hAnsi="Arial" w:cs="Arial"/>
                <w:sz w:val="18"/>
              </w:rPr>
              <w:t xml:space="preserve">↓ genera: </w:t>
            </w:r>
          </w:p>
          <w:p w14:paraId="683FF051" w14:textId="77777777" w:rsidR="00AC0CD2" w:rsidRPr="000020C8" w:rsidRDefault="00AC0CD2" w:rsidP="00AC0CD2">
            <w:pPr>
              <w:numPr>
                <w:ilvl w:val="0"/>
                <w:numId w:val="7"/>
              </w:numPr>
              <w:spacing w:after="22" w:line="256" w:lineRule="auto"/>
              <w:ind w:right="2161" w:firstLine="18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Faecalibacterium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77F34829" w14:textId="77777777" w:rsidR="00AC0CD2" w:rsidRDefault="00AC0CD2" w:rsidP="00132460">
            <w:pPr>
              <w:spacing w:after="16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↓ diversity </w:t>
            </w:r>
          </w:p>
          <w:p w14:paraId="4B244CF2" w14:textId="77777777" w:rsidR="00AC0CD2" w:rsidRPr="000020C8" w:rsidRDefault="00AC0CD2" w:rsidP="00132460">
            <w:pPr>
              <w:spacing w:after="16" w:line="256" w:lineRule="auto"/>
              <w:ind w:left="30"/>
              <w:rPr>
                <w:i/>
                <w:iCs/>
              </w:rPr>
            </w:pPr>
            <w:r>
              <w:rPr>
                <w:rFonts w:ascii="Arial" w:eastAsia="Arial" w:hAnsi="Arial" w:cs="Arial"/>
                <w:sz w:val="18"/>
              </w:rPr>
              <w:t xml:space="preserve">No association with </w:t>
            </w:r>
            <w:proofErr w:type="spellStart"/>
            <w:r>
              <w:rPr>
                <w:rFonts w:ascii="Arial" w:eastAsia="Arial" w:hAnsi="Arial" w:cs="Arial"/>
                <w:i/>
                <w:iCs/>
                <w:sz w:val="18"/>
              </w:rPr>
              <w:t>P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revotell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opri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4AA8CA16" w14:textId="77777777" w:rsidR="00AC0CD2" w:rsidRDefault="00AC0CD2" w:rsidP="00132460">
            <w:pPr>
              <w:spacing w:after="1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  <w:p w14:paraId="485D9698" w14:textId="77777777" w:rsidR="00AC0CD2" w:rsidRDefault="00AC0CD2" w:rsidP="00132460">
            <w:pPr>
              <w:spacing w:after="16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49670E93" w14:textId="77777777" w:rsidR="00AC0CD2" w:rsidRDefault="00AC0CD2" w:rsidP="00132460">
            <w:pPr>
              <w:spacing w:after="16"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11A6F093" w14:textId="77777777" w:rsidR="00AC0CD2" w:rsidRDefault="00AC0CD2" w:rsidP="00132460">
            <w:pPr>
              <w:spacing w:line="276" w:lineRule="auto"/>
              <w:ind w:left="30" w:right="4022"/>
            </w:pPr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  <w:p w14:paraId="4C6802B4" w14:textId="77777777" w:rsidR="00AC0CD2" w:rsidRDefault="00AC0CD2" w:rsidP="00132460">
            <w:pPr>
              <w:spacing w:line="256" w:lineRule="auto"/>
              <w:ind w:left="30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D3CA249" w14:textId="77777777" w:rsidR="00AC0CD2" w:rsidRDefault="00AC0CD2" w:rsidP="00132460">
            <w:pPr>
              <w:rPr>
                <w:sz w:val="20"/>
                <w:szCs w:val="20"/>
              </w:rPr>
            </w:pPr>
          </w:p>
        </w:tc>
      </w:tr>
      <w:tr w:rsidR="00AC0CD2" w14:paraId="14C49BB9" w14:textId="77777777" w:rsidTr="00132460">
        <w:trPr>
          <w:trHeight w:val="345"/>
        </w:trPr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FF33A7A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b/>
                <w:sz w:val="18"/>
              </w:rPr>
              <w:t>Author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1171EBA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b/>
                <w:sz w:val="18"/>
              </w:rPr>
              <w:t>Methodology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F02BF8E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b/>
                <w:sz w:val="18"/>
              </w:rPr>
              <w:t>Cases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77B7956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b/>
                <w:sz w:val="18"/>
              </w:rPr>
              <w:t>Control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66EAAE68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b/>
                <w:sz w:val="18"/>
              </w:rPr>
              <w:t>Results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431C7A3" w14:textId="77777777" w:rsidR="00AC0CD2" w:rsidRDefault="00AC0CD2" w:rsidP="00132460">
            <w:pPr>
              <w:rPr>
                <w:sz w:val="20"/>
                <w:szCs w:val="20"/>
              </w:rPr>
            </w:pPr>
          </w:p>
        </w:tc>
      </w:tr>
      <w:tr w:rsidR="00AC0CD2" w14:paraId="0EBA4A6A" w14:textId="77777777" w:rsidTr="00132460">
        <w:trPr>
          <w:trHeight w:val="4860"/>
        </w:trPr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596C413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lastRenderedPageBreak/>
              <w:t>Zhang 2015 (45)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3ECEBC4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>Shotgun metagenomic sequencing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031D7009" w14:textId="77777777" w:rsidR="00AC0CD2" w:rsidRDefault="00AC0CD2" w:rsidP="00132460">
            <w:pPr>
              <w:spacing w:after="7" w:line="268" w:lineRule="auto"/>
            </w:pPr>
            <w:r>
              <w:rPr>
                <w:rFonts w:ascii="Arial" w:eastAsia="Arial" w:hAnsi="Arial" w:cs="Arial"/>
                <w:sz w:val="18"/>
              </w:rPr>
              <w:t xml:space="preserve">n=98, All n=77, Naive n=21, </w:t>
            </w:r>
          </w:p>
          <w:p w14:paraId="1B5FB4BB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DMARDs treatment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41A52AE6" w14:textId="77777777" w:rsidR="00AC0CD2" w:rsidRDefault="00AC0CD2" w:rsidP="00132460">
            <w:pPr>
              <w:spacing w:line="256" w:lineRule="auto"/>
              <w:ind w:right="20"/>
            </w:pPr>
            <w:r>
              <w:rPr>
                <w:rFonts w:ascii="Arial" w:eastAsia="Arial" w:hAnsi="Arial" w:cs="Arial"/>
                <w:sz w:val="18"/>
              </w:rPr>
              <w:t xml:space="preserve">n=97, All n=80, Healthy 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first degree</w:t>
            </w:r>
            <w:proofErr w:type="gramEnd"/>
            <w:r>
              <w:rPr>
                <w:rFonts w:ascii="Arial" w:eastAsia="Arial" w:hAnsi="Arial" w:cs="Arial"/>
                <w:sz w:val="18"/>
              </w:rPr>
              <w:t xml:space="preserve"> relatives n=17, Healthy unrelated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86B968A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  <w:u w:val="single" w:color="000000"/>
              </w:rPr>
              <w:t>In RA patients compared to control: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527B15EE" w14:textId="77777777" w:rsidR="00AC0CD2" w:rsidRDefault="00AC0CD2" w:rsidP="00132460">
            <w:pPr>
              <w:spacing w:after="31"/>
              <w:ind w:right="1980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Proteobacteria</w:t>
            </w:r>
            <w:r>
              <w:rPr>
                <w:rFonts w:ascii="Arial" w:eastAsia="Arial" w:hAnsi="Arial" w:cs="Arial"/>
                <w:sz w:val="18"/>
              </w:rPr>
              <w:t xml:space="preserve"> phylum ↑ species: </w:t>
            </w:r>
          </w:p>
          <w:p w14:paraId="57053795" w14:textId="77777777" w:rsidR="00AC0CD2" w:rsidRPr="000020C8" w:rsidRDefault="00AC0CD2" w:rsidP="00AC0CD2">
            <w:pPr>
              <w:numPr>
                <w:ilvl w:val="0"/>
                <w:numId w:val="8"/>
              </w:numPr>
              <w:spacing w:after="38" w:line="256" w:lineRule="auto"/>
              <w:ind w:firstLine="360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Clostridium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asparagiforme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7E322D16" w14:textId="77777777" w:rsidR="00AC0CD2" w:rsidRPr="000020C8" w:rsidRDefault="00AC0CD2" w:rsidP="00AC0CD2">
            <w:pPr>
              <w:numPr>
                <w:ilvl w:val="0"/>
                <w:numId w:val="8"/>
              </w:numPr>
              <w:spacing w:after="38" w:line="256" w:lineRule="auto"/>
              <w:ind w:firstLine="36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Gordonibacter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pamelaeae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65F89CA7" w14:textId="77777777" w:rsidR="00AC0CD2" w:rsidRPr="000020C8" w:rsidRDefault="00AC0CD2" w:rsidP="00AC0CD2">
            <w:pPr>
              <w:numPr>
                <w:ilvl w:val="0"/>
                <w:numId w:val="8"/>
              </w:numPr>
              <w:spacing w:after="38" w:line="256" w:lineRule="auto"/>
              <w:ind w:firstLine="36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Eggerthell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lent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0D9E8FA8" w14:textId="77777777" w:rsidR="00AC0CD2" w:rsidRPr="000020C8" w:rsidRDefault="00AC0CD2" w:rsidP="00AC0CD2">
            <w:pPr>
              <w:numPr>
                <w:ilvl w:val="0"/>
                <w:numId w:val="8"/>
              </w:numPr>
              <w:spacing w:after="38" w:line="256" w:lineRule="auto"/>
              <w:ind w:firstLine="36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Lachnospiraceae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bacterium </w:t>
            </w:r>
          </w:p>
          <w:p w14:paraId="16F9E378" w14:textId="77777777" w:rsidR="00AC0CD2" w:rsidRPr="000020C8" w:rsidRDefault="00AC0CD2" w:rsidP="00AC0CD2">
            <w:pPr>
              <w:numPr>
                <w:ilvl w:val="0"/>
                <w:numId w:val="8"/>
              </w:numPr>
              <w:spacing w:after="38" w:line="256" w:lineRule="auto"/>
              <w:ind w:firstLine="360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Bifidobacterium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dentium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0B98385B" w14:textId="77777777" w:rsidR="00AC0CD2" w:rsidRPr="000020C8" w:rsidRDefault="00AC0CD2" w:rsidP="00AC0CD2">
            <w:pPr>
              <w:numPr>
                <w:ilvl w:val="0"/>
                <w:numId w:val="8"/>
              </w:numPr>
              <w:spacing w:after="38" w:line="256" w:lineRule="auto"/>
              <w:ind w:firstLine="360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Lactobacillus </w:t>
            </w:r>
          </w:p>
          <w:p w14:paraId="69B6B2A7" w14:textId="77777777" w:rsidR="00AC0CD2" w:rsidRPr="000020C8" w:rsidRDefault="00AC0CD2" w:rsidP="00AC0CD2">
            <w:pPr>
              <w:numPr>
                <w:ilvl w:val="0"/>
                <w:numId w:val="8"/>
              </w:numPr>
              <w:spacing w:after="21" w:line="271" w:lineRule="auto"/>
              <w:ind w:firstLine="36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Ruminococcus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lactaris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20F0A855" w14:textId="77777777" w:rsidR="00AC0CD2" w:rsidRDefault="00AC0CD2" w:rsidP="00132460">
            <w:pPr>
              <w:spacing w:after="21" w:line="271" w:lineRule="auto"/>
              <w:rPr>
                <w:rFonts w:ascii="Arial" w:eastAsia="Arial" w:hAnsi="Arial" w:cs="Arial"/>
                <w:sz w:val="18"/>
              </w:rPr>
            </w:pPr>
            <w:r>
              <w:rPr>
                <w:rFonts w:ascii="Arial" w:eastAsia="Arial" w:hAnsi="Arial" w:cs="Arial"/>
                <w:sz w:val="18"/>
              </w:rPr>
              <w:t xml:space="preserve">↓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Firmicutes</w:t>
            </w:r>
            <w:r>
              <w:rPr>
                <w:rFonts w:ascii="Arial" w:eastAsia="Arial" w:hAnsi="Arial" w:cs="Arial"/>
                <w:sz w:val="18"/>
              </w:rPr>
              <w:t xml:space="preserve"> phylum </w:t>
            </w:r>
          </w:p>
          <w:p w14:paraId="4B767B6D" w14:textId="77777777" w:rsidR="00AC0CD2" w:rsidRDefault="00AC0CD2" w:rsidP="00132460">
            <w:pPr>
              <w:spacing w:after="21" w:line="271" w:lineRule="auto"/>
            </w:pPr>
            <w:r>
              <w:rPr>
                <w:rFonts w:ascii="Arial" w:eastAsia="Arial" w:hAnsi="Arial" w:cs="Arial"/>
                <w:sz w:val="18"/>
              </w:rPr>
              <w:t xml:space="preserve">↓ species: </w:t>
            </w:r>
          </w:p>
          <w:p w14:paraId="1B69E76E" w14:textId="77777777" w:rsidR="00AC0CD2" w:rsidRPr="000020C8" w:rsidRDefault="00AC0CD2" w:rsidP="00AC0CD2">
            <w:pPr>
              <w:numPr>
                <w:ilvl w:val="0"/>
                <w:numId w:val="8"/>
              </w:numPr>
              <w:spacing w:after="38" w:line="256" w:lineRule="auto"/>
              <w:ind w:firstLine="36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Veillonell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48E030D7" w14:textId="77777777" w:rsidR="00AC0CD2" w:rsidRPr="000020C8" w:rsidRDefault="00AC0CD2" w:rsidP="00AC0CD2">
            <w:pPr>
              <w:numPr>
                <w:ilvl w:val="0"/>
                <w:numId w:val="8"/>
              </w:numPr>
              <w:spacing w:after="38" w:line="256" w:lineRule="auto"/>
              <w:ind w:firstLine="360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Haemophilus </w:t>
            </w:r>
          </w:p>
          <w:p w14:paraId="5BBE85B1" w14:textId="77777777" w:rsidR="00AC0CD2" w:rsidRPr="000020C8" w:rsidRDefault="00AC0CD2" w:rsidP="00AC0CD2">
            <w:pPr>
              <w:numPr>
                <w:ilvl w:val="0"/>
                <w:numId w:val="8"/>
              </w:numPr>
              <w:spacing w:after="38" w:line="256" w:lineRule="auto"/>
              <w:ind w:firstLine="360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Klebsiella pneumoniae </w:t>
            </w:r>
          </w:p>
          <w:p w14:paraId="371BAC1F" w14:textId="77777777" w:rsidR="00AC0CD2" w:rsidRPr="000020C8" w:rsidRDefault="00AC0CD2" w:rsidP="00AC0CD2">
            <w:pPr>
              <w:numPr>
                <w:ilvl w:val="0"/>
                <w:numId w:val="8"/>
              </w:numPr>
              <w:spacing w:after="38" w:line="256" w:lineRule="auto"/>
              <w:ind w:firstLine="360"/>
              <w:rPr>
                <w:i/>
                <w:iCs/>
              </w:rPr>
            </w:pP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Bifidobacterium bifidum </w:t>
            </w:r>
          </w:p>
          <w:p w14:paraId="3BA6EC6A" w14:textId="77777777" w:rsidR="00AC0CD2" w:rsidRPr="000020C8" w:rsidRDefault="00AC0CD2" w:rsidP="00AC0CD2">
            <w:pPr>
              <w:numPr>
                <w:ilvl w:val="0"/>
                <w:numId w:val="8"/>
              </w:numPr>
              <w:spacing w:after="38" w:line="256" w:lineRule="auto"/>
              <w:ind w:firstLine="36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Sutterell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wadsworthensis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0DC87F78" w14:textId="77777777" w:rsidR="00AC0CD2" w:rsidRPr="000020C8" w:rsidRDefault="00AC0CD2" w:rsidP="00AC0CD2">
            <w:pPr>
              <w:numPr>
                <w:ilvl w:val="0"/>
                <w:numId w:val="8"/>
              </w:numPr>
              <w:spacing w:after="7" w:line="256" w:lineRule="auto"/>
              <w:ind w:firstLine="360"/>
              <w:rPr>
                <w:i/>
                <w:iCs/>
              </w:rPr>
            </w:pP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Megamonas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hypermegale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5FCED3B7" w14:textId="77777777" w:rsidR="00AC0CD2" w:rsidRDefault="00AC0CD2" w:rsidP="00132460">
            <w:pPr>
              <w:spacing w:after="31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No difference in diversity </w:t>
            </w:r>
          </w:p>
          <w:p w14:paraId="1C9D0B5E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>DMARD treatment partially restores dysbiosis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FC9E09A" w14:textId="77777777" w:rsidR="00AC0CD2" w:rsidRDefault="00AC0CD2" w:rsidP="00132460">
            <w:pPr>
              <w:rPr>
                <w:sz w:val="20"/>
                <w:szCs w:val="20"/>
              </w:rPr>
            </w:pPr>
          </w:p>
        </w:tc>
      </w:tr>
      <w:tr w:rsidR="00AC0CD2" w14:paraId="360AB4F3" w14:textId="77777777" w:rsidTr="00132460">
        <w:trPr>
          <w:trHeight w:val="2250"/>
        </w:trPr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1BC58F83" w14:textId="77777777" w:rsidR="00AC0CD2" w:rsidRDefault="00AC0CD2" w:rsidP="00132460">
            <w:pPr>
              <w:spacing w:line="256" w:lineRule="auto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Scher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2013 (37)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051F679D" w14:textId="77777777" w:rsidR="00AC0CD2" w:rsidRDefault="00AC0CD2" w:rsidP="00132460">
            <w:pPr>
              <w:spacing w:line="276" w:lineRule="auto"/>
            </w:pPr>
            <w:r>
              <w:rPr>
                <w:rFonts w:ascii="Arial" w:eastAsia="Arial" w:hAnsi="Arial" w:cs="Arial"/>
                <w:sz w:val="18"/>
              </w:rPr>
              <w:t xml:space="preserve">16S rRNA sequencing </w:t>
            </w:r>
          </w:p>
          <w:p w14:paraId="20D6AF67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6713D330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Shotgun metagenomic sequencing in subgroup 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E99D14B" w14:textId="77777777" w:rsidR="00AC0CD2" w:rsidRDefault="00AC0CD2" w:rsidP="00132460">
            <w:pPr>
              <w:spacing w:line="256" w:lineRule="auto"/>
              <w:ind w:right="50"/>
            </w:pPr>
            <w:r>
              <w:rPr>
                <w:rFonts w:ascii="Arial" w:eastAsia="Arial" w:hAnsi="Arial" w:cs="Arial"/>
                <w:sz w:val="18"/>
              </w:rPr>
              <w:t xml:space="preserve">n=70, All n=44, Early, untreated n=26, Established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6DFF29EC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n=28, Healthy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0F8305A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  <w:u w:val="single" w:color="000000"/>
              </w:rPr>
              <w:t>In early RA patients compared to control: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7C63E301" w14:textId="77777777" w:rsidR="00AC0CD2" w:rsidRPr="000020C8" w:rsidRDefault="00AC0CD2" w:rsidP="00132460">
            <w:pPr>
              <w:spacing w:after="16" w:line="256" w:lineRule="auto"/>
              <w:rPr>
                <w:i/>
                <w:iCs/>
              </w:rPr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Prevotella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opri</w:t>
            </w:r>
            <w:proofErr w:type="spellEnd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 xml:space="preserve"> </w:t>
            </w:r>
          </w:p>
          <w:p w14:paraId="1F089660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↓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Bacteroides</w:t>
            </w:r>
            <w:r>
              <w:rPr>
                <w:rFonts w:ascii="Arial" w:eastAsia="Arial" w:hAnsi="Arial" w:cs="Arial"/>
                <w:sz w:val="18"/>
              </w:rPr>
              <w:t xml:space="preserve"> species </w:t>
            </w:r>
          </w:p>
          <w:p w14:paraId="277DA1D7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↓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Clostridia</w:t>
            </w:r>
            <w:r>
              <w:rPr>
                <w:rFonts w:ascii="Arial" w:eastAsia="Arial" w:hAnsi="Arial" w:cs="Arial"/>
                <w:sz w:val="18"/>
              </w:rPr>
              <w:t xml:space="preserve"> class </w:t>
            </w:r>
          </w:p>
          <w:p w14:paraId="19B67B17" w14:textId="77777777" w:rsidR="00AC0CD2" w:rsidRDefault="00AC0CD2" w:rsidP="00132460">
            <w:pPr>
              <w:spacing w:after="1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↓ </w:t>
            </w:r>
            <w:proofErr w:type="spellStart"/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Lachnospiraceae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family </w:t>
            </w:r>
          </w:p>
          <w:p w14:paraId="089CEDDC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075DD5DC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  <w:u w:val="single" w:color="000000"/>
              </w:rPr>
              <w:t>In RA patients compared to control: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35E21098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No difference in diversity </w:t>
            </w:r>
          </w:p>
          <w:p w14:paraId="3CA36F7C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4F8C0D6" w14:textId="77777777" w:rsidR="00AC0CD2" w:rsidRDefault="00AC0CD2" w:rsidP="00132460">
            <w:pPr>
              <w:rPr>
                <w:sz w:val="20"/>
                <w:szCs w:val="20"/>
              </w:rPr>
            </w:pPr>
          </w:p>
        </w:tc>
      </w:tr>
      <w:tr w:rsidR="00AC0CD2" w14:paraId="28FABC0F" w14:textId="77777777" w:rsidTr="00132460">
        <w:trPr>
          <w:trHeight w:val="825"/>
        </w:trPr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53CC94A2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>Liu 2013 (48)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6A6EFA31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>16S rRNA sequencing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3E8126DB" w14:textId="347CBAE0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n=15, </w:t>
            </w:r>
            <w:r>
              <w:rPr>
                <w:rFonts w:ascii="Arial" w:eastAsia="Arial" w:hAnsi="Arial" w:cs="Arial"/>
                <w:sz w:val="18"/>
              </w:rPr>
              <w:t>e</w:t>
            </w:r>
            <w:r>
              <w:rPr>
                <w:rFonts w:ascii="Arial" w:eastAsia="Arial" w:hAnsi="Arial" w:cs="Arial"/>
                <w:sz w:val="18"/>
              </w:rPr>
              <w:t xml:space="preserve">arly, untreated 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7BBC7F77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n=15, Healthy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14:paraId="0972E541" w14:textId="77777777" w:rsidR="00AC0CD2" w:rsidRDefault="00AC0CD2" w:rsidP="00132460">
            <w:pPr>
              <w:spacing w:after="16" w:line="256" w:lineRule="auto"/>
            </w:pPr>
            <w:r>
              <w:rPr>
                <w:rFonts w:ascii="Arial" w:eastAsia="Arial" w:hAnsi="Arial" w:cs="Arial"/>
                <w:sz w:val="18"/>
                <w:u w:val="single" w:color="000000"/>
              </w:rPr>
              <w:t>In RA patients compared to control: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14:paraId="17D1AD2E" w14:textId="77777777" w:rsidR="00AC0CD2" w:rsidRDefault="00AC0CD2" w:rsidP="00132460">
            <w:pPr>
              <w:spacing w:after="31"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Lactobacillus</w:t>
            </w:r>
            <w:r>
              <w:rPr>
                <w:rFonts w:ascii="Arial" w:eastAsia="Arial" w:hAnsi="Arial" w:cs="Arial"/>
                <w:sz w:val="18"/>
              </w:rPr>
              <w:t xml:space="preserve"> genus </w:t>
            </w:r>
          </w:p>
          <w:p w14:paraId="61ED8AE3" w14:textId="77777777" w:rsidR="00AC0CD2" w:rsidRDefault="00AC0CD2" w:rsidP="00132460">
            <w:pPr>
              <w:spacing w:line="256" w:lineRule="auto"/>
            </w:pPr>
            <w:r>
              <w:rPr>
                <w:rFonts w:ascii="Arial" w:eastAsia="Arial" w:hAnsi="Arial" w:cs="Arial"/>
                <w:sz w:val="18"/>
              </w:rPr>
              <w:t xml:space="preserve">↑ </w:t>
            </w:r>
            <w:r w:rsidRPr="000020C8">
              <w:rPr>
                <w:rFonts w:ascii="Arial" w:eastAsia="Arial" w:hAnsi="Arial" w:cs="Arial"/>
                <w:i/>
                <w:iCs/>
                <w:sz w:val="18"/>
              </w:rPr>
              <w:t>Lactobacilli</w:t>
            </w:r>
            <w:r>
              <w:rPr>
                <w:rFonts w:ascii="Arial" w:eastAsia="Arial" w:hAnsi="Arial" w:cs="Arial"/>
                <w:sz w:val="18"/>
              </w:rPr>
              <w:t xml:space="preserve"> diversity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0F603BF" w14:textId="77777777" w:rsidR="00AC0CD2" w:rsidRDefault="00AC0CD2" w:rsidP="00132460">
            <w:pPr>
              <w:rPr>
                <w:sz w:val="20"/>
                <w:szCs w:val="20"/>
              </w:rPr>
            </w:pPr>
          </w:p>
        </w:tc>
      </w:tr>
    </w:tbl>
    <w:p w14:paraId="360D6716" w14:textId="54CDA8F5" w:rsidR="00AC0CD2" w:rsidRDefault="00AC0CD2" w:rsidP="00AC0CD2">
      <w:pPr>
        <w:spacing w:after="76"/>
        <w:ind w:left="-5" w:hanging="10"/>
        <w:rPr>
          <w:rFonts w:ascii="Garamond" w:eastAsia="Garamond" w:hAnsi="Garamond" w:cs="Garamond"/>
          <w:color w:val="000000"/>
        </w:rPr>
      </w:pPr>
      <w:r>
        <w:rPr>
          <w:rFonts w:ascii="Arial" w:eastAsia="Arial" w:hAnsi="Arial" w:cs="Arial"/>
          <w:sz w:val="18"/>
        </w:rPr>
        <w:t>ESR: erythrocyte sedimentation rate, CRP: C-reactive protein, ETN: etanercept, MTX: methotrexate, RF: rheumatoid factor, ACPA: anti-citrullinated protein antibody, DMARDs: Disease-modifying anti-rheumatic drugs</w:t>
      </w:r>
      <w:r>
        <w:rPr>
          <w:rFonts w:ascii="Arial" w:eastAsia="Arial" w:hAnsi="Arial" w:cs="Arial"/>
          <w:sz w:val="18"/>
        </w:rPr>
        <w:t>.</w:t>
      </w:r>
      <w:r>
        <w:rPr>
          <w:rFonts w:ascii="Arial" w:eastAsia="Arial" w:hAnsi="Arial" w:cs="Arial"/>
          <w:sz w:val="18"/>
        </w:rPr>
        <w:t xml:space="preserve">  </w:t>
      </w:r>
    </w:p>
    <w:p w14:paraId="0B19BD18" w14:textId="77777777" w:rsidR="00AC0CD2" w:rsidRDefault="00AC0CD2"/>
    <w:sectPr w:rsidR="00AC0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A0EA7"/>
    <w:multiLevelType w:val="hybridMultilevel"/>
    <w:tmpl w:val="8C60A820"/>
    <w:lvl w:ilvl="0" w:tplc="567C32F0">
      <w:start w:val="1"/>
      <w:numFmt w:val="bullet"/>
      <w:lvlText w:val="●"/>
      <w:lvlJc w:val="left"/>
      <w:pPr>
        <w:ind w:left="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1" w:tplc="AF08389E">
      <w:start w:val="1"/>
      <w:numFmt w:val="bullet"/>
      <w:lvlText w:val="o"/>
      <w:lvlJc w:val="left"/>
      <w:pPr>
        <w:ind w:left="108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2" w:tplc="72CEE644">
      <w:start w:val="1"/>
      <w:numFmt w:val="bullet"/>
      <w:lvlText w:val="▪"/>
      <w:lvlJc w:val="left"/>
      <w:pPr>
        <w:ind w:left="180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3" w:tplc="82268EC6">
      <w:start w:val="1"/>
      <w:numFmt w:val="bullet"/>
      <w:lvlText w:val="•"/>
      <w:lvlJc w:val="left"/>
      <w:pPr>
        <w:ind w:left="252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4" w:tplc="CB0AE7DC">
      <w:start w:val="1"/>
      <w:numFmt w:val="bullet"/>
      <w:lvlText w:val="o"/>
      <w:lvlJc w:val="left"/>
      <w:pPr>
        <w:ind w:left="324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5" w:tplc="88163E48">
      <w:start w:val="1"/>
      <w:numFmt w:val="bullet"/>
      <w:lvlText w:val="▪"/>
      <w:lvlJc w:val="left"/>
      <w:pPr>
        <w:ind w:left="396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6" w:tplc="C70C8D1E">
      <w:start w:val="1"/>
      <w:numFmt w:val="bullet"/>
      <w:lvlText w:val="•"/>
      <w:lvlJc w:val="left"/>
      <w:pPr>
        <w:ind w:left="468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7" w:tplc="446EB370">
      <w:start w:val="1"/>
      <w:numFmt w:val="bullet"/>
      <w:lvlText w:val="o"/>
      <w:lvlJc w:val="left"/>
      <w:pPr>
        <w:ind w:left="540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8" w:tplc="7D8AA654">
      <w:start w:val="1"/>
      <w:numFmt w:val="bullet"/>
      <w:lvlText w:val="▪"/>
      <w:lvlJc w:val="left"/>
      <w:pPr>
        <w:ind w:left="612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1" w15:restartNumberingAfterBreak="0">
    <w:nsid w:val="0B444FA7"/>
    <w:multiLevelType w:val="hybridMultilevel"/>
    <w:tmpl w:val="E34C6058"/>
    <w:lvl w:ilvl="0" w:tplc="ADA4F61E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1" w:tplc="7048D756">
      <w:start w:val="1"/>
      <w:numFmt w:val="bullet"/>
      <w:lvlText w:val="o"/>
      <w:lvlJc w:val="left"/>
      <w:pPr>
        <w:ind w:left="147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2" w:tplc="88BAA6CA">
      <w:start w:val="1"/>
      <w:numFmt w:val="bullet"/>
      <w:lvlText w:val="▪"/>
      <w:lvlJc w:val="left"/>
      <w:pPr>
        <w:ind w:left="219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3" w:tplc="1CE86582">
      <w:start w:val="1"/>
      <w:numFmt w:val="bullet"/>
      <w:lvlText w:val="•"/>
      <w:lvlJc w:val="left"/>
      <w:pPr>
        <w:ind w:left="291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4" w:tplc="93689036">
      <w:start w:val="1"/>
      <w:numFmt w:val="bullet"/>
      <w:lvlText w:val="o"/>
      <w:lvlJc w:val="left"/>
      <w:pPr>
        <w:ind w:left="363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5" w:tplc="F8AEC712">
      <w:start w:val="1"/>
      <w:numFmt w:val="bullet"/>
      <w:lvlText w:val="▪"/>
      <w:lvlJc w:val="left"/>
      <w:pPr>
        <w:ind w:left="435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6" w:tplc="B4EC3A42">
      <w:start w:val="1"/>
      <w:numFmt w:val="bullet"/>
      <w:lvlText w:val="•"/>
      <w:lvlJc w:val="left"/>
      <w:pPr>
        <w:ind w:left="507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7" w:tplc="8052341A">
      <w:start w:val="1"/>
      <w:numFmt w:val="bullet"/>
      <w:lvlText w:val="o"/>
      <w:lvlJc w:val="left"/>
      <w:pPr>
        <w:ind w:left="579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8" w:tplc="28443B26">
      <w:start w:val="1"/>
      <w:numFmt w:val="bullet"/>
      <w:lvlText w:val="▪"/>
      <w:lvlJc w:val="left"/>
      <w:pPr>
        <w:ind w:left="651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2" w15:restartNumberingAfterBreak="0">
    <w:nsid w:val="0D664585"/>
    <w:multiLevelType w:val="hybridMultilevel"/>
    <w:tmpl w:val="8D601C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1074FA8"/>
    <w:multiLevelType w:val="hybridMultilevel"/>
    <w:tmpl w:val="668C9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C7B72"/>
    <w:multiLevelType w:val="hybridMultilevel"/>
    <w:tmpl w:val="1A404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024200"/>
    <w:multiLevelType w:val="hybridMultilevel"/>
    <w:tmpl w:val="57E455BA"/>
    <w:lvl w:ilvl="0" w:tplc="4F9A3848">
      <w:start w:val="1"/>
      <w:numFmt w:val="bullet"/>
      <w:lvlText w:val="●"/>
      <w:lvlJc w:val="left"/>
      <w:pPr>
        <w:ind w:left="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1" w:tplc="8A2A15F2">
      <w:start w:val="1"/>
      <w:numFmt w:val="bullet"/>
      <w:lvlText w:val="o"/>
      <w:lvlJc w:val="left"/>
      <w:pPr>
        <w:ind w:left="111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2" w:tplc="418873A6">
      <w:start w:val="1"/>
      <w:numFmt w:val="bullet"/>
      <w:lvlText w:val="▪"/>
      <w:lvlJc w:val="left"/>
      <w:pPr>
        <w:ind w:left="183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3" w:tplc="2342FB10">
      <w:start w:val="1"/>
      <w:numFmt w:val="bullet"/>
      <w:lvlText w:val="•"/>
      <w:lvlJc w:val="left"/>
      <w:pPr>
        <w:ind w:left="255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4" w:tplc="249CEBB0">
      <w:start w:val="1"/>
      <w:numFmt w:val="bullet"/>
      <w:lvlText w:val="o"/>
      <w:lvlJc w:val="left"/>
      <w:pPr>
        <w:ind w:left="327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5" w:tplc="5E8C790A">
      <w:start w:val="1"/>
      <w:numFmt w:val="bullet"/>
      <w:lvlText w:val="▪"/>
      <w:lvlJc w:val="left"/>
      <w:pPr>
        <w:ind w:left="399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6" w:tplc="16866732">
      <w:start w:val="1"/>
      <w:numFmt w:val="bullet"/>
      <w:lvlText w:val="•"/>
      <w:lvlJc w:val="left"/>
      <w:pPr>
        <w:ind w:left="471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7" w:tplc="6BB0DC22">
      <w:start w:val="1"/>
      <w:numFmt w:val="bullet"/>
      <w:lvlText w:val="o"/>
      <w:lvlJc w:val="left"/>
      <w:pPr>
        <w:ind w:left="543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8" w:tplc="85D25A28">
      <w:start w:val="1"/>
      <w:numFmt w:val="bullet"/>
      <w:lvlText w:val="▪"/>
      <w:lvlJc w:val="left"/>
      <w:pPr>
        <w:ind w:left="615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6" w15:restartNumberingAfterBreak="0">
    <w:nsid w:val="52153FE5"/>
    <w:multiLevelType w:val="hybridMultilevel"/>
    <w:tmpl w:val="CD98C850"/>
    <w:lvl w:ilvl="0" w:tplc="45ECC2C8">
      <w:start w:val="1"/>
      <w:numFmt w:val="bullet"/>
      <w:lvlText w:val="●"/>
      <w:lvlJc w:val="left"/>
      <w:pPr>
        <w:ind w:left="75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1" w:tplc="0F6ACA02">
      <w:start w:val="1"/>
      <w:numFmt w:val="bullet"/>
      <w:lvlText w:val="o"/>
      <w:lvlJc w:val="left"/>
      <w:pPr>
        <w:ind w:left="147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2" w:tplc="585636EC">
      <w:start w:val="1"/>
      <w:numFmt w:val="bullet"/>
      <w:lvlText w:val="▪"/>
      <w:lvlJc w:val="left"/>
      <w:pPr>
        <w:ind w:left="219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3" w:tplc="5C2A09FC">
      <w:start w:val="1"/>
      <w:numFmt w:val="bullet"/>
      <w:lvlText w:val="•"/>
      <w:lvlJc w:val="left"/>
      <w:pPr>
        <w:ind w:left="291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4" w:tplc="83C839A8">
      <w:start w:val="1"/>
      <w:numFmt w:val="bullet"/>
      <w:lvlText w:val="o"/>
      <w:lvlJc w:val="left"/>
      <w:pPr>
        <w:ind w:left="363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5" w:tplc="555CFAFC">
      <w:start w:val="1"/>
      <w:numFmt w:val="bullet"/>
      <w:lvlText w:val="▪"/>
      <w:lvlJc w:val="left"/>
      <w:pPr>
        <w:ind w:left="435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6" w:tplc="2CDE9B8C">
      <w:start w:val="1"/>
      <w:numFmt w:val="bullet"/>
      <w:lvlText w:val="•"/>
      <w:lvlJc w:val="left"/>
      <w:pPr>
        <w:ind w:left="507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7" w:tplc="D640105C">
      <w:start w:val="1"/>
      <w:numFmt w:val="bullet"/>
      <w:lvlText w:val="o"/>
      <w:lvlJc w:val="left"/>
      <w:pPr>
        <w:ind w:left="579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8" w:tplc="D94CE760">
      <w:start w:val="1"/>
      <w:numFmt w:val="bullet"/>
      <w:lvlText w:val="▪"/>
      <w:lvlJc w:val="left"/>
      <w:pPr>
        <w:ind w:left="651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7" w15:restartNumberingAfterBreak="0">
    <w:nsid w:val="695F3409"/>
    <w:multiLevelType w:val="hybridMultilevel"/>
    <w:tmpl w:val="DDB4EAC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3D1722C"/>
    <w:multiLevelType w:val="hybridMultilevel"/>
    <w:tmpl w:val="B936DF34"/>
    <w:lvl w:ilvl="0" w:tplc="4BB6DB32">
      <w:start w:val="1"/>
      <w:numFmt w:val="bullet"/>
      <w:lvlText w:val="●"/>
      <w:lvlJc w:val="left"/>
      <w:pPr>
        <w:ind w:left="39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1" w:tplc="C06C6298">
      <w:start w:val="1"/>
      <w:numFmt w:val="bullet"/>
      <w:lvlText w:val="o"/>
      <w:lvlJc w:val="left"/>
      <w:pPr>
        <w:ind w:left="147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2" w:tplc="DD8AA09A">
      <w:start w:val="1"/>
      <w:numFmt w:val="bullet"/>
      <w:lvlText w:val="▪"/>
      <w:lvlJc w:val="left"/>
      <w:pPr>
        <w:ind w:left="219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3" w:tplc="D5302312">
      <w:start w:val="1"/>
      <w:numFmt w:val="bullet"/>
      <w:lvlText w:val="•"/>
      <w:lvlJc w:val="left"/>
      <w:pPr>
        <w:ind w:left="291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4" w:tplc="C8064A32">
      <w:start w:val="1"/>
      <w:numFmt w:val="bullet"/>
      <w:lvlText w:val="o"/>
      <w:lvlJc w:val="left"/>
      <w:pPr>
        <w:ind w:left="363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5" w:tplc="DDA6C6AE">
      <w:start w:val="1"/>
      <w:numFmt w:val="bullet"/>
      <w:lvlText w:val="▪"/>
      <w:lvlJc w:val="left"/>
      <w:pPr>
        <w:ind w:left="435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6" w:tplc="B39E4B1E">
      <w:start w:val="1"/>
      <w:numFmt w:val="bullet"/>
      <w:lvlText w:val="•"/>
      <w:lvlJc w:val="left"/>
      <w:pPr>
        <w:ind w:left="507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7" w:tplc="242CF6CC">
      <w:start w:val="1"/>
      <w:numFmt w:val="bullet"/>
      <w:lvlText w:val="o"/>
      <w:lvlJc w:val="left"/>
      <w:pPr>
        <w:ind w:left="579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8" w:tplc="B8B6CD52">
      <w:start w:val="1"/>
      <w:numFmt w:val="bullet"/>
      <w:lvlText w:val="▪"/>
      <w:lvlJc w:val="left"/>
      <w:pPr>
        <w:ind w:left="651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9" w15:restartNumberingAfterBreak="0">
    <w:nsid w:val="7E420B09"/>
    <w:multiLevelType w:val="hybridMultilevel"/>
    <w:tmpl w:val="29F866A0"/>
    <w:lvl w:ilvl="0" w:tplc="767857B4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1" w:tplc="0812FEF4">
      <w:start w:val="1"/>
      <w:numFmt w:val="bullet"/>
      <w:lvlText w:val="o"/>
      <w:lvlJc w:val="left"/>
      <w:pPr>
        <w:ind w:left="147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2" w:tplc="6E9E3FFA">
      <w:start w:val="1"/>
      <w:numFmt w:val="bullet"/>
      <w:lvlText w:val="▪"/>
      <w:lvlJc w:val="left"/>
      <w:pPr>
        <w:ind w:left="219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3" w:tplc="CC686448">
      <w:start w:val="1"/>
      <w:numFmt w:val="bullet"/>
      <w:lvlText w:val="•"/>
      <w:lvlJc w:val="left"/>
      <w:pPr>
        <w:ind w:left="291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4" w:tplc="A38EF27C">
      <w:start w:val="1"/>
      <w:numFmt w:val="bullet"/>
      <w:lvlText w:val="o"/>
      <w:lvlJc w:val="left"/>
      <w:pPr>
        <w:ind w:left="363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5" w:tplc="0180C350">
      <w:start w:val="1"/>
      <w:numFmt w:val="bullet"/>
      <w:lvlText w:val="▪"/>
      <w:lvlJc w:val="left"/>
      <w:pPr>
        <w:ind w:left="435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6" w:tplc="47503742">
      <w:start w:val="1"/>
      <w:numFmt w:val="bullet"/>
      <w:lvlText w:val="•"/>
      <w:lvlJc w:val="left"/>
      <w:pPr>
        <w:ind w:left="507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7" w:tplc="6BFC3566">
      <w:start w:val="1"/>
      <w:numFmt w:val="bullet"/>
      <w:lvlText w:val="o"/>
      <w:lvlJc w:val="left"/>
      <w:pPr>
        <w:ind w:left="579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8" w:tplc="FDDEB6D8">
      <w:start w:val="1"/>
      <w:numFmt w:val="bullet"/>
      <w:lvlText w:val="▪"/>
      <w:lvlJc w:val="left"/>
      <w:pPr>
        <w:ind w:left="651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10" w15:restartNumberingAfterBreak="0">
    <w:nsid w:val="7EE55D4F"/>
    <w:multiLevelType w:val="hybridMultilevel"/>
    <w:tmpl w:val="D686655C"/>
    <w:lvl w:ilvl="0" w:tplc="1B7E234C">
      <w:start w:val="1"/>
      <w:numFmt w:val="bullet"/>
      <w:lvlText w:val="●"/>
      <w:lvlJc w:val="left"/>
      <w:pPr>
        <w:ind w:left="72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1" w:tplc="715EB1E2">
      <w:start w:val="1"/>
      <w:numFmt w:val="bullet"/>
      <w:lvlText w:val="o"/>
      <w:lvlJc w:val="left"/>
      <w:pPr>
        <w:ind w:left="147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2" w:tplc="BDEA3BB4">
      <w:start w:val="1"/>
      <w:numFmt w:val="bullet"/>
      <w:lvlText w:val="▪"/>
      <w:lvlJc w:val="left"/>
      <w:pPr>
        <w:ind w:left="219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3" w:tplc="C6D463D6">
      <w:start w:val="1"/>
      <w:numFmt w:val="bullet"/>
      <w:lvlText w:val="•"/>
      <w:lvlJc w:val="left"/>
      <w:pPr>
        <w:ind w:left="291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4" w:tplc="A1AE05FE">
      <w:start w:val="1"/>
      <w:numFmt w:val="bullet"/>
      <w:lvlText w:val="o"/>
      <w:lvlJc w:val="left"/>
      <w:pPr>
        <w:ind w:left="363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5" w:tplc="20166B48">
      <w:start w:val="1"/>
      <w:numFmt w:val="bullet"/>
      <w:lvlText w:val="▪"/>
      <w:lvlJc w:val="left"/>
      <w:pPr>
        <w:ind w:left="435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6" w:tplc="17649C12">
      <w:start w:val="1"/>
      <w:numFmt w:val="bullet"/>
      <w:lvlText w:val="•"/>
      <w:lvlJc w:val="left"/>
      <w:pPr>
        <w:ind w:left="507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7" w:tplc="C5201982">
      <w:start w:val="1"/>
      <w:numFmt w:val="bullet"/>
      <w:lvlText w:val="o"/>
      <w:lvlJc w:val="left"/>
      <w:pPr>
        <w:ind w:left="579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8" w:tplc="E73A455C">
      <w:start w:val="1"/>
      <w:numFmt w:val="bullet"/>
      <w:lvlText w:val="▪"/>
      <w:lvlJc w:val="left"/>
      <w:pPr>
        <w:ind w:left="651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11" w15:restartNumberingAfterBreak="0">
    <w:nsid w:val="7F15301D"/>
    <w:multiLevelType w:val="hybridMultilevel"/>
    <w:tmpl w:val="0EAAE8B8"/>
    <w:lvl w:ilvl="0" w:tplc="96D878F4">
      <w:start w:val="1"/>
      <w:numFmt w:val="bullet"/>
      <w:lvlText w:val="●"/>
      <w:lvlJc w:val="left"/>
      <w:pPr>
        <w:ind w:left="72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1" w:tplc="96745E6C">
      <w:start w:val="1"/>
      <w:numFmt w:val="bullet"/>
      <w:lvlText w:val="o"/>
      <w:lvlJc w:val="left"/>
      <w:pPr>
        <w:ind w:left="144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2" w:tplc="EE68AE50">
      <w:start w:val="1"/>
      <w:numFmt w:val="bullet"/>
      <w:lvlText w:val="▪"/>
      <w:lvlJc w:val="left"/>
      <w:pPr>
        <w:ind w:left="216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3" w:tplc="B232B50C">
      <w:start w:val="1"/>
      <w:numFmt w:val="bullet"/>
      <w:lvlText w:val="•"/>
      <w:lvlJc w:val="left"/>
      <w:pPr>
        <w:ind w:left="288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4" w:tplc="01543C0A">
      <w:start w:val="1"/>
      <w:numFmt w:val="bullet"/>
      <w:lvlText w:val="o"/>
      <w:lvlJc w:val="left"/>
      <w:pPr>
        <w:ind w:left="360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5" w:tplc="AB461812">
      <w:start w:val="1"/>
      <w:numFmt w:val="bullet"/>
      <w:lvlText w:val="▪"/>
      <w:lvlJc w:val="left"/>
      <w:pPr>
        <w:ind w:left="432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6" w:tplc="B20045C6">
      <w:start w:val="1"/>
      <w:numFmt w:val="bullet"/>
      <w:lvlText w:val="•"/>
      <w:lvlJc w:val="left"/>
      <w:pPr>
        <w:ind w:left="504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7" w:tplc="2F902250">
      <w:start w:val="1"/>
      <w:numFmt w:val="bullet"/>
      <w:lvlText w:val="o"/>
      <w:lvlJc w:val="left"/>
      <w:pPr>
        <w:ind w:left="576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  <w:lvl w:ilvl="8" w:tplc="ADDC4648">
      <w:start w:val="1"/>
      <w:numFmt w:val="bullet"/>
      <w:lvlText w:val="▪"/>
      <w:lvlJc w:val="left"/>
      <w:pPr>
        <w:ind w:left="6488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effect w:val="none"/>
        <w:bdr w:val="none" w:sz="0" w:space="0" w:color="auto" w:frame="1"/>
        <w:vertAlign w:val="baseline"/>
      </w:rPr>
    </w:lvl>
  </w:abstractNum>
  <w:num w:numId="1" w16cid:durableId="993527024">
    <w:abstractNumId w:val="9"/>
  </w:num>
  <w:num w:numId="2" w16cid:durableId="515310168">
    <w:abstractNumId w:val="10"/>
  </w:num>
  <w:num w:numId="3" w16cid:durableId="705132241">
    <w:abstractNumId w:val="1"/>
  </w:num>
  <w:num w:numId="4" w16cid:durableId="1942106831">
    <w:abstractNumId w:val="0"/>
  </w:num>
  <w:num w:numId="5" w16cid:durableId="1837652180">
    <w:abstractNumId w:val="6"/>
  </w:num>
  <w:num w:numId="6" w16cid:durableId="2051562482">
    <w:abstractNumId w:val="11"/>
  </w:num>
  <w:num w:numId="7" w16cid:durableId="319697287">
    <w:abstractNumId w:val="8"/>
  </w:num>
  <w:num w:numId="8" w16cid:durableId="1090661025">
    <w:abstractNumId w:val="5"/>
  </w:num>
  <w:num w:numId="9" w16cid:durableId="272595139">
    <w:abstractNumId w:val="4"/>
  </w:num>
  <w:num w:numId="10" w16cid:durableId="643656586">
    <w:abstractNumId w:val="3"/>
  </w:num>
  <w:num w:numId="11" w16cid:durableId="1380589201">
    <w:abstractNumId w:val="2"/>
  </w:num>
  <w:num w:numId="12" w16cid:durableId="127625414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CD2"/>
    <w:rsid w:val="00AC0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0EC5E"/>
  <w15:chartTrackingRefBased/>
  <w15:docId w15:val="{1D1B3A44-DBB7-8642-BC40-29E32EFA2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CD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0CD2"/>
    <w:pPr>
      <w:ind w:left="720"/>
      <w:contextualSpacing/>
    </w:pPr>
  </w:style>
  <w:style w:type="table" w:customStyle="1" w:styleId="TableGrid">
    <w:name w:val="TableGrid"/>
    <w:rsid w:val="00AC0CD2"/>
    <w:rPr>
      <w:rFonts w:eastAsiaTheme="minorEastAsia"/>
      <w:sz w:val="22"/>
      <w:szCs w:val="22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31</Words>
  <Characters>6452</Characters>
  <Application>Microsoft Office Word</Application>
  <DocSecurity>0</DocSecurity>
  <Lines>53</Lines>
  <Paragraphs>15</Paragraphs>
  <ScaleCrop>false</ScaleCrop>
  <Company/>
  <LinksUpToDate>false</LinksUpToDate>
  <CharactersWithSpaces>7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1</cp:revision>
  <dcterms:created xsi:type="dcterms:W3CDTF">2023-03-27T15:14:00Z</dcterms:created>
  <dcterms:modified xsi:type="dcterms:W3CDTF">2023-03-27T15:28:00Z</dcterms:modified>
</cp:coreProperties>
</file>